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7AE6A" w14:textId="56305C5D" w:rsidR="00904D22" w:rsidRPr="00904D22" w:rsidRDefault="00EC58CD" w:rsidP="00904D22">
      <w:pPr>
        <w:spacing w:after="0" w:line="240" w:lineRule="auto"/>
        <w:rPr>
          <w:rFonts w:eastAsia="Times New Roman" w:cstheme="minorHAnsi"/>
          <w:b/>
          <w:bCs/>
          <w:color w:val="000000"/>
        </w:rPr>
      </w:pPr>
      <w:del w:id="0" w:author="Anmol Kapil" w:date="2025-03-10T18:52:00Z" w16du:dateUtc="2025-03-10T13:22:00Z">
        <w:r w:rsidDel="0008404F">
          <w:rPr>
            <w:rFonts w:cstheme="minorHAnsi"/>
            <w:b/>
            <w:bCs/>
          </w:rPr>
          <w:delText xml:space="preserve">Supplemental </w:delText>
        </w:r>
      </w:del>
      <w:r w:rsidR="00904D22" w:rsidRPr="00E04EDD">
        <w:rPr>
          <w:rFonts w:cstheme="minorHAnsi"/>
          <w:b/>
          <w:bCs/>
        </w:rPr>
        <w:t xml:space="preserve">Table </w:t>
      </w:r>
      <w:ins w:id="1" w:author="Anmol Kapil" w:date="2025-03-10T18:52:00Z" w16du:dateUtc="2025-03-10T13:22:00Z">
        <w:r w:rsidR="0008404F">
          <w:rPr>
            <w:rFonts w:cstheme="minorHAnsi"/>
            <w:b/>
            <w:bCs/>
          </w:rPr>
          <w:t>S</w:t>
        </w:r>
      </w:ins>
      <w:r w:rsidR="00904D22" w:rsidRPr="00E04EDD">
        <w:rPr>
          <w:rFonts w:cstheme="minorHAnsi"/>
          <w:b/>
          <w:bCs/>
        </w:rPr>
        <w:t>1.</w:t>
      </w:r>
      <w:r w:rsidR="00904D22" w:rsidRPr="00E04EDD">
        <w:rPr>
          <w:rStyle w:val="Heading3Char"/>
          <w:rFonts w:eastAsia="SimSun"/>
          <w:b/>
        </w:rPr>
        <w:t xml:space="preserve"> </w:t>
      </w:r>
      <w:r w:rsidR="00904D22" w:rsidRPr="00E04EDD">
        <w:rPr>
          <w:rFonts w:eastAsia="Times New Roman" w:cstheme="minorHAnsi"/>
          <w:b/>
          <w:bCs/>
          <w:color w:val="000000"/>
        </w:rPr>
        <w:t xml:space="preserve">Mean satisfaction with </w:t>
      </w:r>
      <w:r w:rsidR="00187060" w:rsidRPr="00E04EDD">
        <w:rPr>
          <w:rFonts w:eastAsia="Times New Roman" w:cstheme="minorHAnsi"/>
          <w:b/>
          <w:bCs/>
          <w:color w:val="000000"/>
        </w:rPr>
        <w:t>the last</w:t>
      </w:r>
      <w:r w:rsidR="00904D22" w:rsidRPr="00E04EDD">
        <w:rPr>
          <w:rFonts w:eastAsia="Times New Roman" w:cstheme="minorHAnsi"/>
          <w:b/>
          <w:bCs/>
          <w:color w:val="000000"/>
        </w:rPr>
        <w:t xml:space="preserve"> CC and craving for CC over the 12-week study period stratified by treatment arms</w:t>
      </w:r>
      <w:r w:rsidR="00187060">
        <w:rPr>
          <w:rFonts w:eastAsia="Times New Roman" w:cstheme="minorHAnsi"/>
          <w:b/>
          <w:bCs/>
          <w:color w:val="000000"/>
        </w:rPr>
        <w:t xml:space="preserve"> using EMA data</w:t>
      </w:r>
      <w:r w:rsidR="00904D22" w:rsidRPr="00E04EDD">
        <w:rPr>
          <w:rFonts w:eastAsia="Times New Roman" w:cstheme="minorHAnsi"/>
          <w:b/>
          <w:bCs/>
          <w:color w:val="000000"/>
        </w:rPr>
        <w:t xml:space="preserve">. </w:t>
      </w:r>
    </w:p>
    <w:tbl>
      <w:tblPr>
        <w:tblW w:w="7059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1457"/>
        <w:gridCol w:w="1635"/>
        <w:gridCol w:w="1474"/>
        <w:gridCol w:w="1627"/>
      </w:tblGrid>
      <w:tr w:rsidR="00904D22" w:rsidRPr="00AD2E86" w14:paraId="178D5105" w14:textId="77777777" w:rsidTr="00E04EDD">
        <w:trPr>
          <w:trHeight w:val="697"/>
        </w:trPr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7AC3AB" w14:textId="77777777" w:rsidR="00904D22" w:rsidRPr="00AD2E86" w:rsidRDefault="00904D22" w:rsidP="0022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ek</w:t>
            </w:r>
          </w:p>
        </w:tc>
        <w:tc>
          <w:tcPr>
            <w:tcW w:w="30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14292" w14:textId="77777777" w:rsidR="00904D22" w:rsidRPr="00AD2E86" w:rsidRDefault="00904D22" w:rsidP="0022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Satisfaction with last CC (SD)</w:t>
            </w:r>
          </w:p>
        </w:tc>
        <w:tc>
          <w:tcPr>
            <w:tcW w:w="31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53D7DE" w14:textId="77777777" w:rsidR="00904D22" w:rsidRPr="00AD2E86" w:rsidRDefault="00904D22" w:rsidP="0022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craving (SD)</w:t>
            </w:r>
          </w:p>
        </w:tc>
      </w:tr>
      <w:tr w:rsidR="00904D22" w:rsidRPr="00AD2E86" w14:paraId="7429B29C" w14:textId="77777777" w:rsidTr="00E04EDD">
        <w:trPr>
          <w:trHeight w:val="697"/>
        </w:trPr>
        <w:tc>
          <w:tcPr>
            <w:tcW w:w="86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9D97A" w14:textId="77777777" w:rsidR="00904D22" w:rsidRPr="00AD2E86" w:rsidRDefault="00904D22" w:rsidP="002225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92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8DAB0" w14:textId="77777777" w:rsidR="00904D22" w:rsidRPr="00AD2E86" w:rsidRDefault="00904D22" w:rsidP="002225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1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A62B5" w14:textId="77777777" w:rsidR="00904D22" w:rsidRPr="00AD2E86" w:rsidRDefault="00904D22" w:rsidP="002225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04EDD" w:rsidRPr="00AD2E86" w14:paraId="28A1023D" w14:textId="77777777" w:rsidTr="00E04EDD">
        <w:trPr>
          <w:trHeight w:val="23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B60A59" w14:textId="77777777" w:rsidR="00904D22" w:rsidRPr="00AD2E86" w:rsidRDefault="00904D22" w:rsidP="002225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7E5F4" w14:textId="77777777" w:rsidR="00904D22" w:rsidRPr="00AD2E86" w:rsidRDefault="00904D22" w:rsidP="0022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ci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D9197" w14:textId="77777777" w:rsidR="00904D22" w:rsidRPr="00AD2E86" w:rsidRDefault="00904D22" w:rsidP="0022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R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7206D" w14:textId="77777777" w:rsidR="00904D22" w:rsidRPr="00AD2E86" w:rsidRDefault="00904D22" w:rsidP="0022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ci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3D5E1" w14:textId="77777777" w:rsidR="00904D22" w:rsidRPr="00AD2E86" w:rsidRDefault="00904D22" w:rsidP="0022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RT</w:t>
            </w:r>
          </w:p>
        </w:tc>
      </w:tr>
      <w:tr w:rsidR="00904D22" w:rsidRPr="00AD2E86" w14:paraId="4DB3F590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18671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F60B6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3 (1.6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E00C7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1 (1.6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0CA40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7 (1.8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BF21C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 (1.7) </w:t>
            </w:r>
          </w:p>
        </w:tc>
      </w:tr>
      <w:tr w:rsidR="00904D22" w:rsidRPr="00AD2E86" w14:paraId="4B5AFD9D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0638B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770E3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9 (1.7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28071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 (1.8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64FEF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8 (1.8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55858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 (1.5) </w:t>
            </w:r>
          </w:p>
        </w:tc>
      </w:tr>
      <w:tr w:rsidR="00904D22" w:rsidRPr="00AD2E86" w14:paraId="62C216E7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03B1C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8A185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0 (1.9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9715D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 (1.8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ED4F9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 (1.8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D4CA4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 (1.6) </w:t>
            </w:r>
          </w:p>
        </w:tc>
      </w:tr>
      <w:tr w:rsidR="00904D22" w:rsidRPr="00AD2E86" w14:paraId="2B9DDF5F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58844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96534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8 (1.8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C672F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3 (2.1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F7A78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 (2.0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A4C4C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 (2.0) </w:t>
            </w:r>
          </w:p>
        </w:tc>
      </w:tr>
      <w:tr w:rsidR="00904D22" w:rsidRPr="00AD2E86" w14:paraId="471100C1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EF83B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5DC88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7 (1.9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A12DE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 (1.9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290BB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 (1.7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75E15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 (1.8) </w:t>
            </w:r>
          </w:p>
        </w:tc>
      </w:tr>
      <w:tr w:rsidR="00904D22" w:rsidRPr="00AD2E86" w14:paraId="02B21CD1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6BDA2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5ED23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 (1.9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6FFCD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 (2.0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03C21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3 (2.0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FA3F8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 (1.9) </w:t>
            </w:r>
          </w:p>
        </w:tc>
      </w:tr>
      <w:tr w:rsidR="00904D22" w:rsidRPr="00AD2E86" w14:paraId="323FB400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8287D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5FD7C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5.6 (2.0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A3FC0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 (1.9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C7ECC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2 (1.9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93E15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 (1.7) </w:t>
            </w:r>
          </w:p>
        </w:tc>
      </w:tr>
      <w:tr w:rsidR="00904D22" w:rsidRPr="00AD2E86" w14:paraId="3926B0F5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92DF4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4CE32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6 (2.1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724DD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2 (1.9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DFDCF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0 (2.1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EF1FF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4 (2.0) </w:t>
            </w:r>
          </w:p>
        </w:tc>
      </w:tr>
      <w:tr w:rsidR="00904D22" w:rsidRPr="00AD2E86" w14:paraId="2A039131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F815F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2CF3D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5.5 (2.0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513B3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 (2.0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1B13C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0 (2.2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94AB3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2 (2.2) </w:t>
            </w:r>
          </w:p>
        </w:tc>
      </w:tr>
      <w:tr w:rsidR="00904D22" w:rsidRPr="00AD2E86" w14:paraId="331F6075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5C84F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271CA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 (2.0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42C38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2 (2.1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15861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 (2.1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85AC8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 (2.2) </w:t>
            </w:r>
          </w:p>
        </w:tc>
      </w:tr>
      <w:tr w:rsidR="00904D22" w:rsidRPr="00AD2E86" w14:paraId="0D91DE19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42C03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9622E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5.5 (2.2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8588C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2 (2.1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9EAE5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 (2.1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52CBC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3 (2.2) </w:t>
            </w:r>
          </w:p>
        </w:tc>
      </w:tr>
      <w:tr w:rsidR="00904D22" w:rsidRPr="00AD2E86" w14:paraId="5F03A35E" w14:textId="77777777" w:rsidTr="00E04EDD">
        <w:trPr>
          <w:trHeight w:val="23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22898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C1BF2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5 (2.1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8ECC0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2 (2.2)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F79CA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 (2.2)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FED68" w14:textId="77777777" w:rsidR="00904D22" w:rsidRPr="00AD2E86" w:rsidRDefault="00904D22" w:rsidP="002225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AD2E86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6 (2.1) </w:t>
            </w:r>
          </w:p>
        </w:tc>
      </w:tr>
    </w:tbl>
    <w:p w14:paraId="299F3F44" w14:textId="2F33C32E" w:rsidR="00904D22" w:rsidRPr="00BF53DB" w:rsidDel="0008404F" w:rsidRDefault="00904D22" w:rsidP="00904D22">
      <w:pPr>
        <w:spacing w:after="0" w:line="240" w:lineRule="auto"/>
        <w:rPr>
          <w:del w:id="2" w:author="Anmol Kapil" w:date="2025-03-10T18:52:00Z" w16du:dateUtc="2025-03-10T13:22:00Z"/>
          <w:rFonts w:cstheme="minorHAnsi"/>
        </w:rPr>
      </w:pPr>
      <w:r>
        <w:rPr>
          <w:rFonts w:cstheme="minorHAnsi"/>
        </w:rPr>
        <w:t xml:space="preserve">* </w:t>
      </w:r>
      <w:r w:rsidRPr="0026590B">
        <w:rPr>
          <w:rFonts w:cstheme="minorHAnsi"/>
        </w:rPr>
        <w:t>Satisfaction and craving values were based on a 0–9-point scale, ranging from 0 (Not satisfied/No craving at all) to 9 (Extremely satisfied/highest craving)</w:t>
      </w:r>
    </w:p>
    <w:p w14:paraId="5D4ADFAE" w14:textId="7755297C" w:rsidR="006D726F" w:rsidDel="0008404F" w:rsidRDefault="006D726F" w:rsidP="0008404F">
      <w:pPr>
        <w:rPr>
          <w:del w:id="3" w:author="Anmol Kapil" w:date="2025-03-10T18:52:00Z" w16du:dateUtc="2025-03-10T13:22:00Z"/>
          <w:rFonts w:cstheme="minorHAnsi"/>
          <w:sz w:val="20"/>
        </w:rPr>
      </w:pPr>
      <w:del w:id="4" w:author="Anmol Kapil" w:date="2025-03-10T18:52:00Z" w16du:dateUtc="2025-03-10T13:22:00Z">
        <w:r w:rsidDel="0008404F">
          <w:rPr>
            <w:rFonts w:cstheme="minorHAnsi"/>
            <w:sz w:val="20"/>
          </w:rPr>
          <w:br w:type="page"/>
        </w:r>
      </w:del>
    </w:p>
    <w:p w14:paraId="45FAFE2F" w14:textId="77777777" w:rsidR="0008404F" w:rsidRDefault="0008404F" w:rsidP="0008404F">
      <w:pPr>
        <w:spacing w:after="0" w:line="240" w:lineRule="auto"/>
        <w:rPr>
          <w:ins w:id="5" w:author="Anmol Kapil" w:date="2025-03-10T18:52:00Z" w16du:dateUtc="2025-03-10T13:22:00Z"/>
          <w:rFonts w:cstheme="minorHAnsi"/>
          <w:sz w:val="20"/>
        </w:rPr>
        <w:pPrChange w:id="6" w:author="Anmol Kapil" w:date="2025-03-10T18:52:00Z" w16du:dateUtc="2025-03-10T13:22:00Z">
          <w:pPr/>
        </w:pPrChange>
      </w:pPr>
    </w:p>
    <w:p w14:paraId="1FE6F184" w14:textId="725B5C97" w:rsidR="006D726F" w:rsidRPr="00D0024A" w:rsidRDefault="006D726F" w:rsidP="0008404F">
      <w:pPr>
        <w:rPr>
          <w:rFonts w:eastAsia="Times New Roman" w:cstheme="minorHAnsi"/>
          <w:b/>
          <w:color w:val="000000"/>
        </w:rPr>
        <w:pPrChange w:id="7" w:author="Anmol Kapil" w:date="2025-03-10T18:52:00Z" w16du:dateUtc="2025-03-10T13:22:00Z">
          <w:pPr>
            <w:spacing w:after="0" w:line="240" w:lineRule="auto"/>
          </w:pPr>
        </w:pPrChange>
      </w:pPr>
      <w:del w:id="8" w:author="Anmol Kapil" w:date="2025-03-10T18:52:00Z" w16du:dateUtc="2025-03-10T13:22:00Z">
        <w:r w:rsidRPr="00D0024A" w:rsidDel="0008404F">
          <w:rPr>
            <w:rFonts w:cstheme="minorHAnsi"/>
            <w:b/>
            <w:bCs/>
          </w:rPr>
          <w:delText xml:space="preserve">Supplemental </w:delText>
        </w:r>
      </w:del>
      <w:r w:rsidRPr="00D0024A">
        <w:rPr>
          <w:rFonts w:cstheme="minorHAnsi"/>
          <w:b/>
          <w:bCs/>
        </w:rPr>
        <w:t xml:space="preserve">Table </w:t>
      </w:r>
      <w:ins w:id="9" w:author="Anmol Kapil" w:date="2025-03-10T18:52:00Z" w16du:dateUtc="2025-03-10T13:22:00Z">
        <w:r w:rsidR="0008404F">
          <w:rPr>
            <w:rFonts w:cstheme="minorHAnsi"/>
            <w:b/>
            <w:bCs/>
          </w:rPr>
          <w:t>S</w:t>
        </w:r>
      </w:ins>
      <w:r w:rsidRPr="00D0024A">
        <w:rPr>
          <w:rFonts w:cstheme="minorHAnsi"/>
          <w:b/>
          <w:bCs/>
        </w:rPr>
        <w:t>2.</w:t>
      </w:r>
      <w:r w:rsidRPr="00D0024A">
        <w:rPr>
          <w:rStyle w:val="Heading3Char"/>
          <w:rFonts w:asciiTheme="minorHAnsi" w:eastAsia="SimSun" w:hAnsiTheme="minorHAnsi" w:cstheme="minorHAnsi"/>
          <w:b/>
        </w:rPr>
        <w:t xml:space="preserve"> </w:t>
      </w:r>
      <w:r w:rsidRPr="00D0024A">
        <w:rPr>
          <w:rFonts w:eastAsia="Times New Roman" w:cstheme="minorHAnsi"/>
          <w:b/>
          <w:color w:val="000000"/>
        </w:rPr>
        <w:t>Incidence rate ratios for</w:t>
      </w:r>
      <w:r w:rsidRPr="009D3952">
        <w:rPr>
          <w:rFonts w:eastAsia="Times New Roman" w:cstheme="minorHAnsi"/>
          <w:b/>
          <w:color w:val="000000"/>
        </w:rPr>
        <w:t xml:space="preserve"> </w:t>
      </w:r>
      <w:r w:rsidR="00187060">
        <w:rPr>
          <w:rFonts w:eastAsia="Times New Roman" w:cstheme="minorHAnsi"/>
          <w:b/>
          <w:color w:val="000000"/>
        </w:rPr>
        <w:t xml:space="preserve">craving and satisfaction </w:t>
      </w:r>
      <w:r w:rsidR="00B34880">
        <w:rPr>
          <w:rFonts w:eastAsia="Times New Roman" w:cstheme="minorHAnsi"/>
          <w:b/>
          <w:color w:val="000000"/>
        </w:rPr>
        <w:t xml:space="preserve">over </w:t>
      </w:r>
      <w:r w:rsidRPr="009D3952">
        <w:rPr>
          <w:rFonts w:eastAsia="Times New Roman" w:cstheme="minorHAnsi"/>
          <w:b/>
          <w:color w:val="000000"/>
        </w:rPr>
        <w:t xml:space="preserve">time and treatment effects </w:t>
      </w:r>
      <w:r w:rsidRPr="00D0024A">
        <w:rPr>
          <w:rFonts w:eastAsia="Times New Roman" w:cstheme="minorHAnsi"/>
          <w:b/>
          <w:color w:val="000000"/>
        </w:rPr>
        <w:t xml:space="preserve">using EMA </w:t>
      </w:r>
      <w:r w:rsidR="00D0024A" w:rsidRPr="00D0024A">
        <w:rPr>
          <w:rFonts w:eastAsia="Times New Roman" w:cstheme="minorHAnsi"/>
          <w:b/>
          <w:color w:val="000000"/>
        </w:rPr>
        <w:t xml:space="preserve">data at </w:t>
      </w:r>
      <w:r w:rsidRPr="00D0024A">
        <w:rPr>
          <w:rFonts w:eastAsia="Times New Roman" w:cstheme="minorHAnsi"/>
          <w:b/>
          <w:color w:val="000000"/>
        </w:rPr>
        <w:t>week 12.</w:t>
      </w:r>
    </w:p>
    <w:tbl>
      <w:tblPr>
        <w:tblStyle w:val="TableGrid1"/>
        <w:tblW w:w="5282" w:type="pct"/>
        <w:tblLook w:val="04A0" w:firstRow="1" w:lastRow="0" w:firstColumn="1" w:lastColumn="0" w:noHBand="0" w:noVBand="1"/>
        <w:tblPrChange w:id="10" w:author="Anmol Kapil" w:date="2025-03-10T18:53:00Z" w16du:dateUtc="2025-03-10T13:23:00Z">
          <w:tblPr>
            <w:tblStyle w:val="TableGrid1"/>
            <w:tblpPr w:leftFromText="180" w:rightFromText="180" w:vertAnchor="text" w:horzAnchor="margin" w:tblpX="-15" w:tblpY="22"/>
            <w:tblW w:w="5282" w:type="pct"/>
            <w:tblLook w:val="04A0" w:firstRow="1" w:lastRow="0" w:firstColumn="1" w:lastColumn="0" w:noHBand="0" w:noVBand="1"/>
          </w:tblPr>
        </w:tblPrChange>
      </w:tblPr>
      <w:tblGrid>
        <w:gridCol w:w="1796"/>
        <w:gridCol w:w="861"/>
        <w:gridCol w:w="2019"/>
        <w:gridCol w:w="1041"/>
        <w:gridCol w:w="1035"/>
        <w:gridCol w:w="2153"/>
        <w:gridCol w:w="972"/>
        <w:tblGridChange w:id="11">
          <w:tblGrid>
            <w:gridCol w:w="1796"/>
            <w:gridCol w:w="861"/>
            <w:gridCol w:w="2019"/>
            <w:gridCol w:w="1041"/>
            <w:gridCol w:w="1035"/>
            <w:gridCol w:w="2153"/>
            <w:gridCol w:w="972"/>
          </w:tblGrid>
        </w:tblGridChange>
      </w:tblGrid>
      <w:tr w:rsidR="00D0024A" w:rsidRPr="00D0024A" w14:paraId="6DFCC8A1" w14:textId="77777777" w:rsidTr="0008404F">
        <w:trPr>
          <w:trHeight w:val="223"/>
          <w:trPrChange w:id="12" w:author="Anmol Kapil" w:date="2025-03-10T18:53:00Z" w16du:dateUtc="2025-03-10T13:23:00Z">
            <w:trPr>
              <w:trHeight w:val="223"/>
            </w:trPr>
          </w:trPrChange>
        </w:trPr>
        <w:tc>
          <w:tcPr>
            <w:tcW w:w="909" w:type="pct"/>
            <w:vMerge w:val="restart"/>
            <w:tcPrChange w:id="13" w:author="Anmol Kapil" w:date="2025-03-10T18:53:00Z" w16du:dateUtc="2025-03-10T13:23:00Z">
              <w:tcPr>
                <w:tcW w:w="909" w:type="pct"/>
                <w:vMerge w:val="restart"/>
              </w:tcPr>
            </w:tcPrChange>
          </w:tcPr>
          <w:p w14:paraId="171434ED" w14:textId="77777777" w:rsidR="00D0024A" w:rsidRPr="00D0024A" w:rsidRDefault="00D0024A" w:rsidP="0008404F">
            <w:pPr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985" w:type="pct"/>
            <w:gridSpan w:val="3"/>
            <w:shd w:val="clear" w:color="auto" w:fill="BFBFBF" w:themeFill="background1" w:themeFillShade="BF"/>
            <w:tcPrChange w:id="14" w:author="Anmol Kapil" w:date="2025-03-10T18:53:00Z" w16du:dateUtc="2025-03-10T13:23:00Z">
              <w:tcPr>
                <w:tcW w:w="1985" w:type="pct"/>
                <w:gridSpan w:val="3"/>
                <w:shd w:val="clear" w:color="auto" w:fill="BFBFBF" w:themeFill="background1" w:themeFillShade="BF"/>
              </w:tcPr>
            </w:tcPrChange>
          </w:tcPr>
          <w:p w14:paraId="7D3F16D9" w14:textId="57C4C2D5" w:rsidR="00D0024A" w:rsidRPr="00D0024A" w:rsidRDefault="00187060" w:rsidP="0008404F">
            <w:pPr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Cs w:val="24"/>
              </w:rPr>
              <w:t>Satisfaction</w:t>
            </w:r>
          </w:p>
        </w:tc>
        <w:tc>
          <w:tcPr>
            <w:tcW w:w="2106" w:type="pct"/>
            <w:gridSpan w:val="3"/>
            <w:shd w:val="clear" w:color="auto" w:fill="BFBFBF" w:themeFill="background1" w:themeFillShade="BF"/>
            <w:tcPrChange w:id="15" w:author="Anmol Kapil" w:date="2025-03-10T18:53:00Z" w16du:dateUtc="2025-03-10T13:23:00Z">
              <w:tcPr>
                <w:tcW w:w="2106" w:type="pct"/>
                <w:gridSpan w:val="3"/>
                <w:shd w:val="clear" w:color="auto" w:fill="BFBFBF" w:themeFill="background1" w:themeFillShade="BF"/>
              </w:tcPr>
            </w:tcPrChange>
          </w:tcPr>
          <w:p w14:paraId="1316D52D" w14:textId="2B26F35E" w:rsidR="00D0024A" w:rsidRPr="00D0024A" w:rsidRDefault="00187060" w:rsidP="0008404F">
            <w:pPr>
              <w:jc w:val="center"/>
              <w:rPr>
                <w:rFonts w:cstheme="minorHAnsi"/>
                <w:b/>
                <w:bCs/>
                <w:color w:val="000000"/>
                <w:szCs w:val="24"/>
              </w:rPr>
            </w:pPr>
            <w:r>
              <w:rPr>
                <w:rFonts w:cstheme="minorHAnsi"/>
                <w:b/>
                <w:bCs/>
                <w:color w:val="000000"/>
                <w:szCs w:val="24"/>
              </w:rPr>
              <w:t>Craving</w:t>
            </w:r>
          </w:p>
        </w:tc>
      </w:tr>
      <w:tr w:rsidR="00D0024A" w:rsidRPr="00D0024A" w14:paraId="4917CEED" w14:textId="77777777" w:rsidTr="0008404F">
        <w:trPr>
          <w:trHeight w:val="223"/>
          <w:trPrChange w:id="16" w:author="Anmol Kapil" w:date="2025-03-10T18:53:00Z" w16du:dateUtc="2025-03-10T13:23:00Z">
            <w:trPr>
              <w:trHeight w:val="223"/>
            </w:trPr>
          </w:trPrChange>
        </w:trPr>
        <w:tc>
          <w:tcPr>
            <w:tcW w:w="909" w:type="pct"/>
            <w:vMerge/>
            <w:tcPrChange w:id="17" w:author="Anmol Kapil" w:date="2025-03-10T18:53:00Z" w16du:dateUtc="2025-03-10T13:23:00Z">
              <w:tcPr>
                <w:tcW w:w="909" w:type="pct"/>
                <w:vMerge/>
              </w:tcPr>
            </w:tcPrChange>
          </w:tcPr>
          <w:p w14:paraId="15A9CBEA" w14:textId="77777777" w:rsidR="00D0024A" w:rsidRPr="00D0024A" w:rsidRDefault="00D0024A" w:rsidP="0008404F">
            <w:pPr>
              <w:rPr>
                <w:rFonts w:cstheme="minorHAnsi"/>
                <w:b/>
                <w:color w:val="000000"/>
                <w:sz w:val="20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tcPrChange w:id="18" w:author="Anmol Kapil" w:date="2025-03-10T18:53:00Z" w16du:dateUtc="2025-03-10T13:23:00Z">
              <w:tcPr>
                <w:tcW w:w="436" w:type="pct"/>
                <w:shd w:val="clear" w:color="auto" w:fill="D9D9D9" w:themeFill="background1" w:themeFillShade="D9"/>
              </w:tcPr>
            </w:tcPrChange>
          </w:tcPr>
          <w:p w14:paraId="2E009A90" w14:textId="77777777" w:rsidR="00D0024A" w:rsidRPr="00D0024A" w:rsidRDefault="00D0024A" w:rsidP="0008404F">
            <w:pPr>
              <w:jc w:val="center"/>
              <w:rPr>
                <w:rFonts w:cstheme="minorHAnsi"/>
                <w:b/>
                <w:color w:val="000000"/>
                <w:sz w:val="20"/>
              </w:rPr>
            </w:pPr>
            <w:r w:rsidRPr="00D0024A">
              <w:rPr>
                <w:rFonts w:cstheme="minorHAnsi"/>
                <w:b/>
                <w:color w:val="000000"/>
                <w:sz w:val="20"/>
              </w:rPr>
              <w:t>IRR</w:t>
            </w:r>
          </w:p>
        </w:tc>
        <w:tc>
          <w:tcPr>
            <w:tcW w:w="1022" w:type="pct"/>
            <w:shd w:val="clear" w:color="auto" w:fill="D9D9D9" w:themeFill="background1" w:themeFillShade="D9"/>
            <w:tcPrChange w:id="19" w:author="Anmol Kapil" w:date="2025-03-10T18:53:00Z" w16du:dateUtc="2025-03-10T13:23:00Z">
              <w:tcPr>
                <w:tcW w:w="1022" w:type="pct"/>
                <w:shd w:val="clear" w:color="auto" w:fill="D9D9D9" w:themeFill="background1" w:themeFillShade="D9"/>
              </w:tcPr>
            </w:tcPrChange>
          </w:tcPr>
          <w:p w14:paraId="683655E2" w14:textId="77777777" w:rsidR="00D0024A" w:rsidRPr="00D0024A" w:rsidRDefault="00D0024A" w:rsidP="0008404F">
            <w:pPr>
              <w:jc w:val="center"/>
              <w:rPr>
                <w:rFonts w:cstheme="minorHAnsi"/>
                <w:b/>
                <w:color w:val="000000"/>
                <w:sz w:val="20"/>
              </w:rPr>
            </w:pPr>
            <w:r w:rsidRPr="00D0024A">
              <w:rPr>
                <w:rFonts w:cstheme="minorHAnsi"/>
                <w:b/>
                <w:color w:val="000000"/>
                <w:sz w:val="20"/>
              </w:rPr>
              <w:t>95% CI</w:t>
            </w:r>
          </w:p>
        </w:tc>
        <w:tc>
          <w:tcPr>
            <w:tcW w:w="527" w:type="pct"/>
            <w:shd w:val="clear" w:color="auto" w:fill="D9D9D9" w:themeFill="background1" w:themeFillShade="D9"/>
            <w:tcPrChange w:id="20" w:author="Anmol Kapil" w:date="2025-03-10T18:53:00Z" w16du:dateUtc="2025-03-10T13:23:00Z">
              <w:tcPr>
                <w:tcW w:w="527" w:type="pct"/>
                <w:shd w:val="clear" w:color="auto" w:fill="D9D9D9" w:themeFill="background1" w:themeFillShade="D9"/>
              </w:tcPr>
            </w:tcPrChange>
          </w:tcPr>
          <w:p w14:paraId="0789BB90" w14:textId="77777777" w:rsidR="00D0024A" w:rsidRPr="00D0024A" w:rsidRDefault="00D0024A" w:rsidP="0008404F">
            <w:pPr>
              <w:jc w:val="center"/>
              <w:rPr>
                <w:rFonts w:cstheme="minorHAnsi"/>
                <w:b/>
                <w:color w:val="000000"/>
                <w:sz w:val="20"/>
              </w:rPr>
            </w:pPr>
            <w:r w:rsidRPr="00D0024A">
              <w:rPr>
                <w:rFonts w:cstheme="minorHAnsi"/>
                <w:b/>
                <w:color w:val="000000"/>
                <w:sz w:val="20"/>
              </w:rPr>
              <w:t>P-value</w:t>
            </w:r>
          </w:p>
        </w:tc>
        <w:tc>
          <w:tcPr>
            <w:tcW w:w="524" w:type="pct"/>
            <w:shd w:val="clear" w:color="auto" w:fill="D9D9D9" w:themeFill="background1" w:themeFillShade="D9"/>
            <w:tcPrChange w:id="21" w:author="Anmol Kapil" w:date="2025-03-10T18:53:00Z" w16du:dateUtc="2025-03-10T13:23:00Z">
              <w:tcPr>
                <w:tcW w:w="524" w:type="pct"/>
                <w:shd w:val="clear" w:color="auto" w:fill="D9D9D9" w:themeFill="background1" w:themeFillShade="D9"/>
              </w:tcPr>
            </w:tcPrChange>
          </w:tcPr>
          <w:p w14:paraId="49ED2B79" w14:textId="77777777" w:rsidR="00D0024A" w:rsidRPr="00D0024A" w:rsidRDefault="00D0024A" w:rsidP="0008404F">
            <w:pPr>
              <w:jc w:val="center"/>
              <w:rPr>
                <w:rFonts w:cstheme="minorHAnsi"/>
                <w:b/>
                <w:color w:val="000000"/>
                <w:sz w:val="20"/>
              </w:rPr>
            </w:pPr>
            <w:r w:rsidRPr="00D0024A">
              <w:rPr>
                <w:rFonts w:cstheme="minorHAnsi"/>
                <w:b/>
                <w:color w:val="000000"/>
                <w:sz w:val="20"/>
              </w:rPr>
              <w:t>IRR</w:t>
            </w:r>
          </w:p>
        </w:tc>
        <w:tc>
          <w:tcPr>
            <w:tcW w:w="1090" w:type="pct"/>
            <w:shd w:val="clear" w:color="auto" w:fill="D9D9D9" w:themeFill="background1" w:themeFillShade="D9"/>
            <w:tcPrChange w:id="22" w:author="Anmol Kapil" w:date="2025-03-10T18:53:00Z" w16du:dateUtc="2025-03-10T13:23:00Z">
              <w:tcPr>
                <w:tcW w:w="1090" w:type="pct"/>
                <w:shd w:val="clear" w:color="auto" w:fill="D9D9D9" w:themeFill="background1" w:themeFillShade="D9"/>
              </w:tcPr>
            </w:tcPrChange>
          </w:tcPr>
          <w:p w14:paraId="2AA9A896" w14:textId="77777777" w:rsidR="00D0024A" w:rsidRPr="00D0024A" w:rsidRDefault="00D0024A" w:rsidP="0008404F">
            <w:pPr>
              <w:jc w:val="center"/>
              <w:rPr>
                <w:rFonts w:cstheme="minorHAnsi"/>
                <w:b/>
                <w:color w:val="000000"/>
                <w:sz w:val="20"/>
              </w:rPr>
            </w:pPr>
            <w:r w:rsidRPr="00D0024A">
              <w:rPr>
                <w:rFonts w:cstheme="minorHAnsi"/>
                <w:b/>
                <w:color w:val="000000"/>
                <w:sz w:val="20"/>
              </w:rPr>
              <w:t>95% CI</w:t>
            </w:r>
          </w:p>
        </w:tc>
        <w:tc>
          <w:tcPr>
            <w:tcW w:w="492" w:type="pct"/>
            <w:shd w:val="clear" w:color="auto" w:fill="D9D9D9" w:themeFill="background1" w:themeFillShade="D9"/>
            <w:tcPrChange w:id="23" w:author="Anmol Kapil" w:date="2025-03-10T18:53:00Z" w16du:dateUtc="2025-03-10T13:23:00Z">
              <w:tcPr>
                <w:tcW w:w="492" w:type="pct"/>
                <w:shd w:val="clear" w:color="auto" w:fill="D9D9D9" w:themeFill="background1" w:themeFillShade="D9"/>
              </w:tcPr>
            </w:tcPrChange>
          </w:tcPr>
          <w:p w14:paraId="49B53DFC" w14:textId="77777777" w:rsidR="00D0024A" w:rsidRPr="00D0024A" w:rsidRDefault="00D0024A" w:rsidP="0008404F">
            <w:pPr>
              <w:jc w:val="center"/>
              <w:rPr>
                <w:rFonts w:cstheme="minorHAnsi"/>
                <w:b/>
                <w:color w:val="000000"/>
                <w:sz w:val="20"/>
              </w:rPr>
            </w:pPr>
            <w:r w:rsidRPr="00D0024A">
              <w:rPr>
                <w:rFonts w:cstheme="minorHAnsi"/>
                <w:b/>
                <w:color w:val="000000"/>
                <w:sz w:val="20"/>
              </w:rPr>
              <w:t>P-value</w:t>
            </w:r>
          </w:p>
        </w:tc>
      </w:tr>
      <w:tr w:rsidR="00187060" w:rsidRPr="00D0024A" w14:paraId="4777B5D7" w14:textId="77777777" w:rsidTr="0008404F">
        <w:trPr>
          <w:trHeight w:val="223"/>
          <w:trPrChange w:id="24" w:author="Anmol Kapil" w:date="2025-03-10T18:53:00Z" w16du:dateUtc="2025-03-10T13:23:00Z">
            <w:trPr>
              <w:trHeight w:val="223"/>
            </w:trPr>
          </w:trPrChange>
        </w:trPr>
        <w:tc>
          <w:tcPr>
            <w:tcW w:w="909" w:type="pct"/>
            <w:tcPrChange w:id="25" w:author="Anmol Kapil" w:date="2025-03-10T18:53:00Z" w16du:dateUtc="2025-03-10T13:23:00Z">
              <w:tcPr>
                <w:tcW w:w="909" w:type="pct"/>
              </w:tcPr>
            </w:tcPrChange>
          </w:tcPr>
          <w:p w14:paraId="316A46E5" w14:textId="77777777" w:rsidR="00187060" w:rsidRPr="00D0024A" w:rsidRDefault="00187060" w:rsidP="0008404F">
            <w:pPr>
              <w:rPr>
                <w:rFonts w:cstheme="minorHAnsi"/>
                <w:b/>
                <w:bCs/>
                <w:color w:val="000000"/>
                <w:sz w:val="20"/>
              </w:rPr>
            </w:pPr>
            <w:r w:rsidRPr="00D0024A">
              <w:rPr>
                <w:rFonts w:cstheme="minorHAnsi"/>
                <w:b/>
                <w:bCs/>
                <w:color w:val="000000"/>
                <w:sz w:val="20"/>
              </w:rPr>
              <w:t>Intercept</w:t>
            </w:r>
          </w:p>
        </w:tc>
        <w:tc>
          <w:tcPr>
            <w:tcW w:w="436" w:type="pct"/>
            <w:tcPrChange w:id="26" w:author="Anmol Kapil" w:date="2025-03-10T18:53:00Z" w16du:dateUtc="2025-03-10T13:23:00Z">
              <w:tcPr>
                <w:tcW w:w="436" w:type="pct"/>
              </w:tcPr>
            </w:tcPrChange>
          </w:tcPr>
          <w:p w14:paraId="552E8F24" w14:textId="3FDDAFB1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5.580</w:t>
            </w:r>
          </w:p>
        </w:tc>
        <w:tc>
          <w:tcPr>
            <w:tcW w:w="1022" w:type="pct"/>
            <w:tcPrChange w:id="27" w:author="Anmol Kapil" w:date="2025-03-10T18:53:00Z" w16du:dateUtc="2025-03-10T13:23:00Z">
              <w:tcPr>
                <w:tcW w:w="1022" w:type="pct"/>
              </w:tcPr>
            </w:tcPrChange>
          </w:tcPr>
          <w:p w14:paraId="76362AA5" w14:textId="2DC54193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5.004, 6.221</w:t>
            </w:r>
          </w:p>
        </w:tc>
        <w:tc>
          <w:tcPr>
            <w:tcW w:w="527" w:type="pct"/>
            <w:tcPrChange w:id="28" w:author="Anmol Kapil" w:date="2025-03-10T18:53:00Z" w16du:dateUtc="2025-03-10T13:23:00Z">
              <w:tcPr>
                <w:tcW w:w="527" w:type="pct"/>
              </w:tcPr>
            </w:tcPrChange>
          </w:tcPr>
          <w:p w14:paraId="170F0297" w14:textId="328C5323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&lt;0.001</w:t>
            </w:r>
          </w:p>
        </w:tc>
        <w:tc>
          <w:tcPr>
            <w:tcW w:w="524" w:type="pct"/>
            <w:tcPrChange w:id="29" w:author="Anmol Kapil" w:date="2025-03-10T18:53:00Z" w16du:dateUtc="2025-03-10T13:23:00Z">
              <w:tcPr>
                <w:tcW w:w="524" w:type="pct"/>
              </w:tcPr>
            </w:tcPrChange>
          </w:tcPr>
          <w:p w14:paraId="35E31E11" w14:textId="62D7A9D9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4.244</w:t>
            </w:r>
          </w:p>
        </w:tc>
        <w:tc>
          <w:tcPr>
            <w:tcW w:w="1090" w:type="pct"/>
            <w:tcPrChange w:id="30" w:author="Anmol Kapil" w:date="2025-03-10T18:53:00Z" w16du:dateUtc="2025-03-10T13:23:00Z">
              <w:tcPr>
                <w:tcW w:w="1090" w:type="pct"/>
              </w:tcPr>
            </w:tcPrChange>
          </w:tcPr>
          <w:p w14:paraId="65054964" w14:textId="1797E81D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.601, 5.002</w:t>
            </w:r>
          </w:p>
        </w:tc>
        <w:tc>
          <w:tcPr>
            <w:tcW w:w="492" w:type="pct"/>
            <w:tcPrChange w:id="31" w:author="Anmol Kapil" w:date="2025-03-10T18:53:00Z" w16du:dateUtc="2025-03-10T13:23:00Z">
              <w:tcPr>
                <w:tcW w:w="492" w:type="pct"/>
              </w:tcPr>
            </w:tcPrChange>
          </w:tcPr>
          <w:p w14:paraId="16DD6BA7" w14:textId="20206163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&lt;0.001</w:t>
            </w:r>
          </w:p>
        </w:tc>
      </w:tr>
      <w:tr w:rsidR="00187060" w:rsidRPr="00D0024A" w14:paraId="75521943" w14:textId="77777777" w:rsidTr="0008404F">
        <w:trPr>
          <w:trHeight w:val="223"/>
          <w:trPrChange w:id="32" w:author="Anmol Kapil" w:date="2025-03-10T18:53:00Z" w16du:dateUtc="2025-03-10T13:23:00Z">
            <w:trPr>
              <w:trHeight w:val="223"/>
            </w:trPr>
          </w:trPrChange>
        </w:trPr>
        <w:tc>
          <w:tcPr>
            <w:tcW w:w="909" w:type="pct"/>
            <w:tcPrChange w:id="33" w:author="Anmol Kapil" w:date="2025-03-10T18:53:00Z" w16du:dateUtc="2025-03-10T13:23:00Z">
              <w:tcPr>
                <w:tcW w:w="909" w:type="pct"/>
              </w:tcPr>
            </w:tcPrChange>
          </w:tcPr>
          <w:p w14:paraId="5687E095" w14:textId="2FDD404D" w:rsidR="00187060" w:rsidRPr="00D0024A" w:rsidRDefault="00187060" w:rsidP="0008404F">
            <w:pPr>
              <w:rPr>
                <w:rFonts w:cstheme="minorHAnsi"/>
                <w:b/>
                <w:bCs/>
                <w:color w:val="000000"/>
                <w:sz w:val="20"/>
              </w:rPr>
            </w:pPr>
            <w:r w:rsidRPr="00D0024A">
              <w:rPr>
                <w:rFonts w:cstheme="minorHAnsi"/>
                <w:b/>
                <w:bCs/>
                <w:color w:val="000000"/>
                <w:sz w:val="20"/>
              </w:rPr>
              <w:t>Weeks in progress</w:t>
            </w:r>
          </w:p>
        </w:tc>
        <w:tc>
          <w:tcPr>
            <w:tcW w:w="436" w:type="pct"/>
            <w:tcPrChange w:id="34" w:author="Anmol Kapil" w:date="2025-03-10T18:53:00Z" w16du:dateUtc="2025-03-10T13:23:00Z">
              <w:tcPr>
                <w:tcW w:w="436" w:type="pct"/>
              </w:tcPr>
            </w:tcPrChange>
          </w:tcPr>
          <w:p w14:paraId="35BF880D" w14:textId="5712183F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989</w:t>
            </w:r>
          </w:p>
        </w:tc>
        <w:tc>
          <w:tcPr>
            <w:tcW w:w="1022" w:type="pct"/>
            <w:tcPrChange w:id="35" w:author="Anmol Kapil" w:date="2025-03-10T18:53:00Z" w16du:dateUtc="2025-03-10T13:23:00Z">
              <w:tcPr>
                <w:tcW w:w="1022" w:type="pct"/>
              </w:tcPr>
            </w:tcPrChange>
          </w:tcPr>
          <w:p w14:paraId="0FD31EFC" w14:textId="65F31FA8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987, 0.991</w:t>
            </w:r>
          </w:p>
        </w:tc>
        <w:tc>
          <w:tcPr>
            <w:tcW w:w="527" w:type="pct"/>
            <w:tcPrChange w:id="36" w:author="Anmol Kapil" w:date="2025-03-10T18:53:00Z" w16du:dateUtc="2025-03-10T13:23:00Z">
              <w:tcPr>
                <w:tcW w:w="527" w:type="pct"/>
              </w:tcPr>
            </w:tcPrChange>
          </w:tcPr>
          <w:p w14:paraId="31586F3B" w14:textId="4C320D6F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&lt;0.001</w:t>
            </w:r>
          </w:p>
        </w:tc>
        <w:tc>
          <w:tcPr>
            <w:tcW w:w="524" w:type="pct"/>
            <w:tcPrChange w:id="37" w:author="Anmol Kapil" w:date="2025-03-10T18:53:00Z" w16du:dateUtc="2025-03-10T13:23:00Z">
              <w:tcPr>
                <w:tcW w:w="524" w:type="pct"/>
              </w:tcPr>
            </w:tcPrChange>
          </w:tcPr>
          <w:p w14:paraId="28B0016D" w14:textId="19A1B4BD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984</w:t>
            </w:r>
          </w:p>
        </w:tc>
        <w:tc>
          <w:tcPr>
            <w:tcW w:w="1090" w:type="pct"/>
            <w:tcPrChange w:id="38" w:author="Anmol Kapil" w:date="2025-03-10T18:53:00Z" w16du:dateUtc="2025-03-10T13:23:00Z">
              <w:tcPr>
                <w:tcW w:w="1090" w:type="pct"/>
              </w:tcPr>
            </w:tcPrChange>
          </w:tcPr>
          <w:p w14:paraId="03338805" w14:textId="400D8791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982, 0.986</w:t>
            </w:r>
          </w:p>
        </w:tc>
        <w:tc>
          <w:tcPr>
            <w:tcW w:w="492" w:type="pct"/>
            <w:tcPrChange w:id="39" w:author="Anmol Kapil" w:date="2025-03-10T18:53:00Z" w16du:dateUtc="2025-03-10T13:23:00Z">
              <w:tcPr>
                <w:tcW w:w="492" w:type="pct"/>
              </w:tcPr>
            </w:tcPrChange>
          </w:tcPr>
          <w:p w14:paraId="6AF5DDFD" w14:textId="0DC39DE9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&lt;0.001</w:t>
            </w:r>
          </w:p>
        </w:tc>
      </w:tr>
      <w:tr w:rsidR="00187060" w:rsidRPr="00D0024A" w14:paraId="4EB17DE2" w14:textId="77777777" w:rsidTr="0008404F">
        <w:trPr>
          <w:trHeight w:val="223"/>
          <w:trPrChange w:id="40" w:author="Anmol Kapil" w:date="2025-03-10T18:53:00Z" w16du:dateUtc="2025-03-10T13:23:00Z">
            <w:trPr>
              <w:trHeight w:val="223"/>
            </w:trPr>
          </w:trPrChange>
        </w:trPr>
        <w:tc>
          <w:tcPr>
            <w:tcW w:w="909" w:type="pct"/>
            <w:tcPrChange w:id="41" w:author="Anmol Kapil" w:date="2025-03-10T18:53:00Z" w16du:dateUtc="2025-03-10T13:23:00Z">
              <w:tcPr>
                <w:tcW w:w="909" w:type="pct"/>
              </w:tcPr>
            </w:tcPrChange>
          </w:tcPr>
          <w:p w14:paraId="69A014E6" w14:textId="77777777" w:rsidR="00187060" w:rsidRPr="00D0024A" w:rsidRDefault="00187060" w:rsidP="0008404F">
            <w:pPr>
              <w:rPr>
                <w:rFonts w:cstheme="minorHAnsi"/>
                <w:b/>
                <w:bCs/>
                <w:color w:val="000000"/>
                <w:sz w:val="20"/>
              </w:rPr>
            </w:pPr>
            <w:r w:rsidRPr="00D0024A">
              <w:rPr>
                <w:rFonts w:cstheme="minorHAnsi"/>
                <w:b/>
                <w:bCs/>
                <w:color w:val="000000"/>
                <w:sz w:val="20"/>
              </w:rPr>
              <w:t>Group</w:t>
            </w:r>
          </w:p>
        </w:tc>
        <w:tc>
          <w:tcPr>
            <w:tcW w:w="436" w:type="pct"/>
            <w:tcPrChange w:id="42" w:author="Anmol Kapil" w:date="2025-03-10T18:53:00Z" w16du:dateUtc="2025-03-10T13:23:00Z">
              <w:tcPr>
                <w:tcW w:w="436" w:type="pct"/>
              </w:tcPr>
            </w:tcPrChange>
          </w:tcPr>
          <w:p w14:paraId="3D4EBB9C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022" w:type="pct"/>
            <w:tcPrChange w:id="43" w:author="Anmol Kapil" w:date="2025-03-10T18:53:00Z" w16du:dateUtc="2025-03-10T13:23:00Z">
              <w:tcPr>
                <w:tcW w:w="1022" w:type="pct"/>
              </w:tcPr>
            </w:tcPrChange>
          </w:tcPr>
          <w:p w14:paraId="10801369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527" w:type="pct"/>
            <w:tcPrChange w:id="44" w:author="Anmol Kapil" w:date="2025-03-10T18:53:00Z" w16du:dateUtc="2025-03-10T13:23:00Z">
              <w:tcPr>
                <w:tcW w:w="527" w:type="pct"/>
              </w:tcPr>
            </w:tcPrChange>
          </w:tcPr>
          <w:p w14:paraId="1C755E6A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524" w:type="pct"/>
            <w:tcPrChange w:id="45" w:author="Anmol Kapil" w:date="2025-03-10T18:53:00Z" w16du:dateUtc="2025-03-10T13:23:00Z">
              <w:tcPr>
                <w:tcW w:w="524" w:type="pct"/>
              </w:tcPr>
            </w:tcPrChange>
          </w:tcPr>
          <w:p w14:paraId="5DB3D5FB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090" w:type="pct"/>
            <w:tcPrChange w:id="46" w:author="Anmol Kapil" w:date="2025-03-10T18:53:00Z" w16du:dateUtc="2025-03-10T13:23:00Z">
              <w:tcPr>
                <w:tcW w:w="1090" w:type="pct"/>
              </w:tcPr>
            </w:tcPrChange>
          </w:tcPr>
          <w:p w14:paraId="5724F757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492" w:type="pct"/>
            <w:tcPrChange w:id="47" w:author="Anmol Kapil" w:date="2025-03-10T18:53:00Z" w16du:dateUtc="2025-03-10T13:23:00Z">
              <w:tcPr>
                <w:tcW w:w="492" w:type="pct"/>
              </w:tcPr>
            </w:tcPrChange>
          </w:tcPr>
          <w:p w14:paraId="4031B9CB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</w:p>
        </w:tc>
      </w:tr>
      <w:tr w:rsidR="00187060" w:rsidRPr="00D0024A" w14:paraId="2334EBDE" w14:textId="77777777" w:rsidTr="0008404F">
        <w:trPr>
          <w:trHeight w:val="223"/>
          <w:trPrChange w:id="48" w:author="Anmol Kapil" w:date="2025-03-10T18:53:00Z" w16du:dateUtc="2025-03-10T13:23:00Z">
            <w:trPr>
              <w:trHeight w:val="223"/>
            </w:trPr>
          </w:trPrChange>
        </w:trPr>
        <w:tc>
          <w:tcPr>
            <w:tcW w:w="909" w:type="pct"/>
            <w:tcPrChange w:id="49" w:author="Anmol Kapil" w:date="2025-03-10T18:53:00Z" w16du:dateUtc="2025-03-10T13:23:00Z">
              <w:tcPr>
                <w:tcW w:w="909" w:type="pct"/>
              </w:tcPr>
            </w:tcPrChange>
          </w:tcPr>
          <w:p w14:paraId="0A37187A" w14:textId="77777777" w:rsidR="00187060" w:rsidRPr="00D0024A" w:rsidRDefault="00187060" w:rsidP="0008404F">
            <w:pPr>
              <w:rPr>
                <w:rFonts w:cstheme="minorHAnsi"/>
                <w:b/>
                <w:bCs/>
                <w:color w:val="000000"/>
                <w:sz w:val="20"/>
              </w:rPr>
            </w:pPr>
            <w:r w:rsidRPr="00D0024A">
              <w:rPr>
                <w:rFonts w:cstheme="minorHAnsi"/>
                <w:b/>
                <w:bCs/>
                <w:color w:val="000000"/>
                <w:sz w:val="20"/>
              </w:rPr>
              <w:t xml:space="preserve">   NRT</w:t>
            </w:r>
          </w:p>
        </w:tc>
        <w:tc>
          <w:tcPr>
            <w:tcW w:w="436" w:type="pct"/>
            <w:tcPrChange w:id="50" w:author="Anmol Kapil" w:date="2025-03-10T18:53:00Z" w16du:dateUtc="2025-03-10T13:23:00Z">
              <w:tcPr>
                <w:tcW w:w="436" w:type="pct"/>
              </w:tcPr>
            </w:tcPrChange>
          </w:tcPr>
          <w:p w14:paraId="7EB2BDD5" w14:textId="527A76DF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--</w:t>
            </w:r>
          </w:p>
        </w:tc>
        <w:tc>
          <w:tcPr>
            <w:tcW w:w="1022" w:type="pct"/>
            <w:tcPrChange w:id="51" w:author="Anmol Kapil" w:date="2025-03-10T18:53:00Z" w16du:dateUtc="2025-03-10T13:23:00Z">
              <w:tcPr>
                <w:tcW w:w="1022" w:type="pct"/>
              </w:tcPr>
            </w:tcPrChange>
          </w:tcPr>
          <w:p w14:paraId="2A299974" w14:textId="117DB2A9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--</w:t>
            </w:r>
          </w:p>
        </w:tc>
        <w:tc>
          <w:tcPr>
            <w:tcW w:w="527" w:type="pct"/>
            <w:tcPrChange w:id="52" w:author="Anmol Kapil" w:date="2025-03-10T18:53:00Z" w16du:dateUtc="2025-03-10T13:23:00Z">
              <w:tcPr>
                <w:tcW w:w="527" w:type="pct"/>
              </w:tcPr>
            </w:tcPrChange>
          </w:tcPr>
          <w:p w14:paraId="18F0C166" w14:textId="7278F2A1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--</w:t>
            </w:r>
          </w:p>
        </w:tc>
        <w:tc>
          <w:tcPr>
            <w:tcW w:w="524" w:type="pct"/>
            <w:tcPrChange w:id="53" w:author="Anmol Kapil" w:date="2025-03-10T18:53:00Z" w16du:dateUtc="2025-03-10T13:23:00Z">
              <w:tcPr>
                <w:tcW w:w="524" w:type="pct"/>
              </w:tcPr>
            </w:tcPrChange>
          </w:tcPr>
          <w:p w14:paraId="673819C1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--</w:t>
            </w:r>
          </w:p>
        </w:tc>
        <w:tc>
          <w:tcPr>
            <w:tcW w:w="1090" w:type="pct"/>
            <w:tcPrChange w:id="54" w:author="Anmol Kapil" w:date="2025-03-10T18:53:00Z" w16du:dateUtc="2025-03-10T13:23:00Z">
              <w:tcPr>
                <w:tcW w:w="1090" w:type="pct"/>
              </w:tcPr>
            </w:tcPrChange>
          </w:tcPr>
          <w:p w14:paraId="6E40E7B0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--</w:t>
            </w:r>
          </w:p>
        </w:tc>
        <w:tc>
          <w:tcPr>
            <w:tcW w:w="492" w:type="pct"/>
            <w:tcPrChange w:id="55" w:author="Anmol Kapil" w:date="2025-03-10T18:53:00Z" w16du:dateUtc="2025-03-10T13:23:00Z">
              <w:tcPr>
                <w:tcW w:w="492" w:type="pct"/>
              </w:tcPr>
            </w:tcPrChange>
          </w:tcPr>
          <w:p w14:paraId="4B053E54" w14:textId="77777777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--</w:t>
            </w:r>
          </w:p>
        </w:tc>
      </w:tr>
      <w:tr w:rsidR="00187060" w:rsidRPr="00D0024A" w14:paraId="1A0BCFF6" w14:textId="77777777" w:rsidTr="0008404F">
        <w:trPr>
          <w:trHeight w:val="223"/>
          <w:trPrChange w:id="56" w:author="Anmol Kapil" w:date="2025-03-10T18:53:00Z" w16du:dateUtc="2025-03-10T13:23:00Z">
            <w:trPr>
              <w:trHeight w:val="223"/>
            </w:trPr>
          </w:trPrChange>
        </w:trPr>
        <w:tc>
          <w:tcPr>
            <w:tcW w:w="909" w:type="pct"/>
            <w:tcPrChange w:id="57" w:author="Anmol Kapil" w:date="2025-03-10T18:53:00Z" w16du:dateUtc="2025-03-10T13:23:00Z">
              <w:tcPr>
                <w:tcW w:w="909" w:type="pct"/>
              </w:tcPr>
            </w:tcPrChange>
          </w:tcPr>
          <w:p w14:paraId="404964D6" w14:textId="77777777" w:rsidR="00187060" w:rsidRPr="00D0024A" w:rsidRDefault="00187060" w:rsidP="0008404F">
            <w:pPr>
              <w:rPr>
                <w:rFonts w:cstheme="minorHAnsi"/>
                <w:b/>
                <w:bCs/>
                <w:color w:val="000000"/>
                <w:sz w:val="20"/>
              </w:rPr>
            </w:pPr>
            <w:r w:rsidRPr="00D0024A">
              <w:rPr>
                <w:rFonts w:cstheme="minorHAnsi"/>
                <w:b/>
                <w:bCs/>
                <w:color w:val="000000"/>
                <w:sz w:val="20"/>
              </w:rPr>
              <w:t xml:space="preserve">   EC</w:t>
            </w:r>
          </w:p>
        </w:tc>
        <w:tc>
          <w:tcPr>
            <w:tcW w:w="436" w:type="pct"/>
            <w:tcPrChange w:id="58" w:author="Anmol Kapil" w:date="2025-03-10T18:53:00Z" w16du:dateUtc="2025-03-10T13:23:00Z">
              <w:tcPr>
                <w:tcW w:w="436" w:type="pct"/>
              </w:tcPr>
            </w:tcPrChange>
          </w:tcPr>
          <w:p w14:paraId="5AAE40A1" w14:textId="339C7EB4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1.113</w:t>
            </w:r>
          </w:p>
        </w:tc>
        <w:tc>
          <w:tcPr>
            <w:tcW w:w="1022" w:type="pct"/>
            <w:tcPrChange w:id="59" w:author="Anmol Kapil" w:date="2025-03-10T18:53:00Z" w16du:dateUtc="2025-03-10T13:23:00Z">
              <w:tcPr>
                <w:tcW w:w="1022" w:type="pct"/>
              </w:tcPr>
            </w:tcPrChange>
          </w:tcPr>
          <w:p w14:paraId="69F246FD" w14:textId="72FADBA5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0.852,1.455</w:t>
            </w:r>
          </w:p>
        </w:tc>
        <w:tc>
          <w:tcPr>
            <w:tcW w:w="527" w:type="pct"/>
            <w:tcPrChange w:id="60" w:author="Anmol Kapil" w:date="2025-03-10T18:53:00Z" w16du:dateUtc="2025-03-10T13:23:00Z">
              <w:tcPr>
                <w:tcW w:w="527" w:type="pct"/>
              </w:tcPr>
            </w:tcPrChange>
          </w:tcPr>
          <w:p w14:paraId="0E9A4456" w14:textId="70BA459A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0.</w:t>
            </w:r>
            <w:r>
              <w:rPr>
                <w:rFonts w:cstheme="minorHAnsi"/>
                <w:color w:val="000000"/>
                <w:sz w:val="20"/>
              </w:rPr>
              <w:t>942</w:t>
            </w:r>
          </w:p>
        </w:tc>
        <w:tc>
          <w:tcPr>
            <w:tcW w:w="524" w:type="pct"/>
            <w:tcPrChange w:id="61" w:author="Anmol Kapil" w:date="2025-03-10T18:53:00Z" w16du:dateUtc="2025-03-10T13:23:00Z">
              <w:tcPr>
                <w:tcW w:w="524" w:type="pct"/>
              </w:tcPr>
            </w:tcPrChange>
          </w:tcPr>
          <w:p w14:paraId="4F3C4459" w14:textId="2D0D83D3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927</w:t>
            </w:r>
          </w:p>
        </w:tc>
        <w:tc>
          <w:tcPr>
            <w:tcW w:w="1090" w:type="pct"/>
            <w:tcPrChange w:id="62" w:author="Anmol Kapil" w:date="2025-03-10T18:53:00Z" w16du:dateUtc="2025-03-10T13:23:00Z">
              <w:tcPr>
                <w:tcW w:w="1090" w:type="pct"/>
              </w:tcPr>
            </w:tcPrChange>
          </w:tcPr>
          <w:p w14:paraId="5616F182" w14:textId="1463BF8B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0.</w:t>
            </w:r>
            <w:r>
              <w:rPr>
                <w:rFonts w:cstheme="minorHAnsi"/>
                <w:color w:val="000000"/>
                <w:sz w:val="20"/>
              </w:rPr>
              <w:t>740</w:t>
            </w:r>
            <w:r w:rsidRPr="00D0024A">
              <w:rPr>
                <w:rFonts w:cstheme="minorHAnsi"/>
                <w:color w:val="000000"/>
                <w:sz w:val="20"/>
              </w:rPr>
              <w:t>,1.</w:t>
            </w:r>
            <w:r>
              <w:rPr>
                <w:rFonts w:cstheme="minorHAnsi"/>
                <w:color w:val="000000"/>
                <w:sz w:val="20"/>
              </w:rPr>
              <w:t>160</w:t>
            </w:r>
          </w:p>
        </w:tc>
        <w:tc>
          <w:tcPr>
            <w:tcW w:w="492" w:type="pct"/>
            <w:tcPrChange w:id="63" w:author="Anmol Kapil" w:date="2025-03-10T18:53:00Z" w16du:dateUtc="2025-03-10T13:23:00Z">
              <w:tcPr>
                <w:tcW w:w="492" w:type="pct"/>
              </w:tcPr>
            </w:tcPrChange>
          </w:tcPr>
          <w:p w14:paraId="493BE6A3" w14:textId="788FA981" w:rsidR="00187060" w:rsidRPr="00D0024A" w:rsidRDefault="00187060" w:rsidP="0008404F">
            <w:pPr>
              <w:jc w:val="center"/>
              <w:rPr>
                <w:rFonts w:cstheme="minorHAnsi"/>
                <w:color w:val="000000"/>
                <w:sz w:val="20"/>
              </w:rPr>
            </w:pPr>
            <w:r w:rsidRPr="00D0024A">
              <w:rPr>
                <w:rFonts w:cstheme="minorHAnsi"/>
                <w:color w:val="000000"/>
                <w:sz w:val="20"/>
              </w:rPr>
              <w:t>0.</w:t>
            </w:r>
            <w:r>
              <w:rPr>
                <w:rFonts w:cstheme="minorHAnsi"/>
                <w:color w:val="000000"/>
                <w:sz w:val="20"/>
              </w:rPr>
              <w:t>507</w:t>
            </w:r>
          </w:p>
        </w:tc>
      </w:tr>
    </w:tbl>
    <w:p w14:paraId="51785CD9" w14:textId="232B35E1" w:rsidR="00D0024A" w:rsidRPr="00BF53DB" w:rsidDel="0008404F" w:rsidRDefault="00D0024A" w:rsidP="00D0024A">
      <w:pPr>
        <w:spacing w:after="0" w:line="240" w:lineRule="auto"/>
        <w:rPr>
          <w:del w:id="64" w:author="Anmol Kapil" w:date="2025-03-10T18:53:00Z" w16du:dateUtc="2025-03-10T13:23:00Z"/>
          <w:rFonts w:cstheme="minorHAnsi"/>
        </w:rPr>
      </w:pPr>
      <w:bookmarkStart w:id="65" w:name="_Hlk189652539"/>
      <w:r w:rsidRPr="00BF53DB">
        <w:rPr>
          <w:rFonts w:eastAsia="Times New Roman" w:cstheme="minorHAnsi"/>
          <w:color w:val="000000"/>
        </w:rPr>
        <w:t xml:space="preserve">Abbreviations: </w:t>
      </w:r>
      <w:r w:rsidRPr="00BF53DB">
        <w:rPr>
          <w:rFonts w:cstheme="minorHAnsi"/>
        </w:rPr>
        <w:t>CI, Confidence interval; EC, Electronic cigarettes; EMA, ecological momentary assessment; IRR, incidence rate ratio</w:t>
      </w:r>
      <w:r>
        <w:rPr>
          <w:rFonts w:cstheme="minorHAnsi"/>
        </w:rPr>
        <w:t>,</w:t>
      </w:r>
      <w:r w:rsidRPr="00D0024A">
        <w:rPr>
          <w:rFonts w:cstheme="minorHAnsi"/>
        </w:rPr>
        <w:t xml:space="preserve"> </w:t>
      </w:r>
      <w:r w:rsidRPr="00BF53DB">
        <w:rPr>
          <w:rFonts w:cstheme="minorHAnsi"/>
        </w:rPr>
        <w:t>NRT, Nicotine Replacement Therapy</w:t>
      </w:r>
      <w:r>
        <w:rPr>
          <w:rFonts w:cstheme="minorHAnsi"/>
        </w:rPr>
        <w:t>.</w:t>
      </w:r>
    </w:p>
    <w:bookmarkEnd w:id="65"/>
    <w:p w14:paraId="04F8B43C" w14:textId="77777777" w:rsidR="00904D22" w:rsidRPr="00BF53DB" w:rsidDel="0008404F" w:rsidRDefault="00904D22" w:rsidP="00904D22">
      <w:pPr>
        <w:spacing w:after="0"/>
        <w:rPr>
          <w:del w:id="66" w:author="Anmol Kapil" w:date="2025-03-10T18:53:00Z" w16du:dateUtc="2025-03-10T13:23:00Z"/>
          <w:rFonts w:cstheme="minorHAnsi"/>
          <w:sz w:val="20"/>
        </w:rPr>
      </w:pPr>
    </w:p>
    <w:p w14:paraId="1C73F719" w14:textId="77777777" w:rsidR="00904D22" w:rsidRDefault="00904D22" w:rsidP="0008404F">
      <w:pPr>
        <w:spacing w:after="0" w:line="240" w:lineRule="auto"/>
        <w:rPr>
          <w:rFonts w:cstheme="minorHAnsi"/>
          <w:sz w:val="20"/>
        </w:rPr>
        <w:pPrChange w:id="67" w:author="Anmol Kapil" w:date="2025-03-10T18:53:00Z" w16du:dateUtc="2025-03-10T13:23:00Z">
          <w:pPr>
            <w:spacing w:after="0"/>
          </w:pPr>
        </w:pPrChange>
      </w:pPr>
    </w:p>
    <w:p w14:paraId="6843C882" w14:textId="0AF484B7" w:rsidR="00EC58CD" w:rsidDel="0008404F" w:rsidRDefault="00904D22" w:rsidP="00904D22">
      <w:pPr>
        <w:rPr>
          <w:del w:id="68" w:author="Anmol Kapil" w:date="2025-03-10T18:52:00Z" w16du:dateUtc="2025-03-10T13:22:00Z"/>
          <w:rFonts w:cstheme="minorHAnsi"/>
          <w:sz w:val="20"/>
        </w:rPr>
        <w:sectPr w:rsidR="00EC58CD" w:rsidDel="0008404F" w:rsidSect="00EC58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del w:id="69" w:author="Anmol Kapil" w:date="2025-03-10T18:52:00Z" w16du:dateUtc="2025-03-10T13:22:00Z">
        <w:r w:rsidDel="0008404F">
          <w:rPr>
            <w:rFonts w:cstheme="minorHAnsi"/>
            <w:sz w:val="20"/>
          </w:rPr>
          <w:lastRenderedPageBreak/>
          <w:br w:type="page"/>
        </w:r>
      </w:del>
    </w:p>
    <w:p w14:paraId="3486EFE7" w14:textId="04F03E10" w:rsidR="00904D22" w:rsidRPr="00951FD0" w:rsidRDefault="00EC58CD" w:rsidP="00904D22">
      <w:pPr>
        <w:pStyle w:val="NoSpacing"/>
        <w:rPr>
          <w:rFonts w:cstheme="minorHAnsi"/>
          <w:b/>
        </w:rPr>
      </w:pPr>
      <w:del w:id="70" w:author="Anmol Kapil" w:date="2025-03-10T18:53:00Z" w16du:dateUtc="2025-03-10T13:23:00Z">
        <w:r w:rsidDel="0008404F">
          <w:rPr>
            <w:rFonts w:cstheme="minorHAnsi"/>
            <w:b/>
            <w:bCs/>
          </w:rPr>
          <w:delText xml:space="preserve">Supplemental </w:delText>
        </w:r>
      </w:del>
      <w:r w:rsidR="00904D22" w:rsidRPr="00951FD0">
        <w:rPr>
          <w:rStyle w:val="Heading3Char"/>
          <w:rFonts w:eastAsia="SimSun"/>
          <w:b/>
          <w:bCs w:val="0"/>
          <w:szCs w:val="24"/>
        </w:rPr>
        <w:t xml:space="preserve">Figure </w:t>
      </w:r>
      <w:ins w:id="71" w:author="Anmol Kapil" w:date="2025-03-10T18:53:00Z" w16du:dateUtc="2025-03-10T13:23:00Z">
        <w:r w:rsidR="0008404F">
          <w:rPr>
            <w:rStyle w:val="Heading3Char"/>
            <w:rFonts w:eastAsia="SimSun"/>
            <w:b/>
            <w:bCs w:val="0"/>
            <w:szCs w:val="24"/>
          </w:rPr>
          <w:t>S</w:t>
        </w:r>
      </w:ins>
      <w:r w:rsidR="00904D22" w:rsidRPr="00951FD0">
        <w:rPr>
          <w:rStyle w:val="Heading3Char"/>
          <w:rFonts w:eastAsia="SimSun"/>
          <w:b/>
          <w:bCs w:val="0"/>
          <w:szCs w:val="24"/>
        </w:rPr>
        <w:t>1.</w:t>
      </w:r>
      <w:r w:rsidR="00904D22" w:rsidRPr="00951FD0">
        <w:rPr>
          <w:rFonts w:cstheme="minorHAnsi"/>
          <w:b/>
        </w:rPr>
        <w:t xml:space="preserve"> Flow diagram depicting the text messaging prompts and flow received by the patients from EC group. Participants were asked whether they smoked a </w:t>
      </w:r>
      <w:r w:rsidR="00DA540F" w:rsidRPr="00951FD0">
        <w:rPr>
          <w:rFonts w:cstheme="minorHAnsi"/>
          <w:b/>
        </w:rPr>
        <w:t>CC</w:t>
      </w:r>
      <w:r w:rsidR="00904D22" w:rsidRPr="00951FD0">
        <w:rPr>
          <w:rFonts w:cstheme="minorHAnsi"/>
          <w:b/>
        </w:rPr>
        <w:t xml:space="preserve"> and/or used an </w:t>
      </w:r>
      <w:r w:rsidR="00DA540F" w:rsidRPr="00951FD0">
        <w:rPr>
          <w:rFonts w:cstheme="minorHAnsi"/>
          <w:b/>
        </w:rPr>
        <w:t>E-cig</w:t>
      </w:r>
      <w:r w:rsidR="00904D22" w:rsidRPr="00951FD0">
        <w:rPr>
          <w:rFonts w:cstheme="minorHAnsi"/>
          <w:b/>
        </w:rPr>
        <w:t xml:space="preserve"> since their last report</w:t>
      </w:r>
      <w:r w:rsidR="00DA540F" w:rsidRPr="00951FD0">
        <w:rPr>
          <w:rFonts w:cstheme="minorHAnsi"/>
          <w:b/>
        </w:rPr>
        <w:t xml:space="preserve"> and based on the responses they are directed to specific follow-up questions</w:t>
      </w:r>
      <w:r w:rsidR="00904D22" w:rsidRPr="00951FD0">
        <w:rPr>
          <w:rFonts w:cstheme="minorHAnsi"/>
          <w:b/>
        </w:rPr>
        <w:t xml:space="preserve">. </w:t>
      </w:r>
    </w:p>
    <w:p w14:paraId="37AE3F72" w14:textId="77777777" w:rsidR="00904D22" w:rsidRPr="00BF53DB" w:rsidRDefault="00904D22" w:rsidP="00904D22">
      <w:pPr>
        <w:jc w:val="both"/>
        <w:rPr>
          <w:rFonts w:cstheme="minorHAnsi"/>
        </w:rPr>
        <w:sectPr w:rsidR="00904D22" w:rsidRPr="00BF53DB" w:rsidSect="00EC58C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F53DB">
        <w:rPr>
          <w:rFonts w:cstheme="minorHAnsi"/>
          <w:noProof/>
        </w:rPr>
        <w:drawing>
          <wp:inline distT="0" distB="0" distL="0" distR="0" wp14:anchorId="32C4B9AE" wp14:editId="1FA879A5">
            <wp:extent cx="8229600" cy="4495165"/>
            <wp:effectExtent l="0" t="0" r="0" b="635"/>
            <wp:docPr id="596151484" name="Picture 596151484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151484" name="Picture 596151484" descr="A screenshot of a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AF25F" w14:textId="2872A6DF" w:rsidR="00904D22" w:rsidRPr="00951FD0" w:rsidRDefault="00EC58CD" w:rsidP="00904D22">
      <w:pPr>
        <w:spacing w:after="0" w:line="240" w:lineRule="auto"/>
        <w:rPr>
          <w:rFonts w:eastAsia="Times New Roman" w:cstheme="minorHAnsi"/>
          <w:b/>
          <w:color w:val="000000"/>
        </w:rPr>
      </w:pPr>
      <w:del w:id="72" w:author="Anmol Kapil" w:date="2025-03-10T18:53:00Z" w16du:dateUtc="2025-03-10T13:23:00Z">
        <w:r w:rsidDel="0008404F">
          <w:rPr>
            <w:rFonts w:cstheme="minorHAnsi"/>
            <w:b/>
            <w:bCs/>
          </w:rPr>
          <w:lastRenderedPageBreak/>
          <w:delText xml:space="preserve">Supplemental </w:delText>
        </w:r>
      </w:del>
      <w:r w:rsidR="00904D22" w:rsidRPr="00951FD0">
        <w:rPr>
          <w:rStyle w:val="Heading3Char"/>
          <w:rFonts w:eastAsia="SimSun"/>
          <w:b/>
          <w:bCs w:val="0"/>
        </w:rPr>
        <w:t xml:space="preserve">Figure </w:t>
      </w:r>
      <w:ins w:id="73" w:author="Anmol Kapil" w:date="2025-03-10T18:53:00Z" w16du:dateUtc="2025-03-10T13:23:00Z">
        <w:r w:rsidR="0008404F">
          <w:rPr>
            <w:rStyle w:val="Heading3Char"/>
            <w:rFonts w:eastAsia="SimSun"/>
            <w:b/>
            <w:bCs w:val="0"/>
          </w:rPr>
          <w:t>S</w:t>
        </w:r>
      </w:ins>
      <w:r>
        <w:rPr>
          <w:rStyle w:val="Heading3Char"/>
          <w:rFonts w:eastAsia="SimSun"/>
          <w:b/>
          <w:bCs w:val="0"/>
        </w:rPr>
        <w:t>2</w:t>
      </w:r>
      <w:r w:rsidR="00904D22" w:rsidRPr="00951FD0">
        <w:rPr>
          <w:rStyle w:val="Heading3Char"/>
          <w:rFonts w:eastAsia="SimSun"/>
          <w:b/>
          <w:bCs w:val="0"/>
        </w:rPr>
        <w:t>.</w:t>
      </w:r>
      <w:r w:rsidR="00904D22" w:rsidRPr="00DA540F">
        <w:rPr>
          <w:rFonts w:eastAsia="Times New Roman" w:cstheme="minorHAnsi"/>
          <w:b/>
          <w:color w:val="000000"/>
        </w:rPr>
        <w:t xml:space="preserve"> </w:t>
      </w:r>
      <w:r w:rsidR="00DA540F">
        <w:rPr>
          <w:rFonts w:eastAsia="Times New Roman" w:cstheme="minorHAnsi"/>
          <w:b/>
          <w:color w:val="000000"/>
        </w:rPr>
        <w:t xml:space="preserve">Trends of </w:t>
      </w:r>
      <w:r>
        <w:rPr>
          <w:rFonts w:eastAsia="Times New Roman" w:cstheme="minorHAnsi"/>
          <w:b/>
          <w:color w:val="000000"/>
        </w:rPr>
        <w:t xml:space="preserve">weekly </w:t>
      </w:r>
      <w:r w:rsidR="00DA540F">
        <w:rPr>
          <w:rFonts w:eastAsia="Times New Roman" w:cstheme="minorHAnsi"/>
          <w:b/>
          <w:color w:val="000000"/>
        </w:rPr>
        <w:t xml:space="preserve">means and medians of </w:t>
      </w:r>
      <w:r w:rsidR="00904D22" w:rsidRPr="00951FD0">
        <w:rPr>
          <w:rFonts w:eastAsia="Times New Roman" w:cstheme="minorHAnsi"/>
          <w:b/>
          <w:color w:val="000000"/>
        </w:rPr>
        <w:t>response rate</w:t>
      </w:r>
      <w:r w:rsidR="00DA540F">
        <w:rPr>
          <w:rFonts w:eastAsia="Times New Roman" w:cstheme="minorHAnsi"/>
          <w:b/>
          <w:color w:val="000000"/>
        </w:rPr>
        <w:t>s</w:t>
      </w:r>
      <w:r>
        <w:rPr>
          <w:rFonts w:eastAsia="Times New Roman" w:cstheme="minorHAnsi"/>
          <w:b/>
          <w:color w:val="000000"/>
        </w:rPr>
        <w:t xml:space="preserve"> (%)</w:t>
      </w:r>
      <w:r w:rsidR="00904D22" w:rsidRPr="00951FD0">
        <w:rPr>
          <w:rFonts w:eastAsia="Times New Roman" w:cstheme="minorHAnsi"/>
          <w:b/>
          <w:color w:val="000000"/>
        </w:rPr>
        <w:t xml:space="preserve"> among all participants </w:t>
      </w:r>
      <w:r w:rsidR="00DA540F">
        <w:rPr>
          <w:rFonts w:eastAsia="Times New Roman" w:cstheme="minorHAnsi"/>
          <w:b/>
          <w:color w:val="000000"/>
        </w:rPr>
        <w:t>over the 12-week study period.</w:t>
      </w:r>
      <w:r w:rsidR="00904D22" w:rsidRPr="00951FD0">
        <w:rPr>
          <w:rFonts w:eastAsia="Times New Roman" w:cstheme="minorHAnsi"/>
          <w:b/>
          <w:color w:val="000000"/>
        </w:rPr>
        <w:t xml:space="preserve"> </w:t>
      </w:r>
    </w:p>
    <w:p w14:paraId="04C0CFCD" w14:textId="28DFBDC1" w:rsidR="00904D22" w:rsidRDefault="00904D22" w:rsidP="00904D22">
      <w:pPr>
        <w:spacing w:after="0" w:line="240" w:lineRule="auto"/>
        <w:rPr>
          <w:rFonts w:cstheme="minorHAnsi"/>
        </w:rPr>
      </w:pPr>
    </w:p>
    <w:p w14:paraId="0213D758" w14:textId="5E43A6BA" w:rsidR="003D5272" w:rsidRPr="00BF53DB" w:rsidRDefault="00951FD0" w:rsidP="00951FD0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50F9806" wp14:editId="166C92AD">
            <wp:extent cx="6297930" cy="3426460"/>
            <wp:effectExtent l="0" t="0" r="7620" b="2540"/>
            <wp:docPr id="657092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342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168A7" w:rsidRPr="00BF53DB">
        <w:rPr>
          <w:rFonts w:cstheme="minorHAnsi"/>
        </w:rPr>
        <w:fldChar w:fldCharType="begin"/>
      </w:r>
      <w:r w:rsidR="003168A7" w:rsidRPr="00BF53DB">
        <w:rPr>
          <w:rFonts w:cstheme="minorHAnsi"/>
        </w:rPr>
        <w:instrText xml:space="preserve"> ADDIN </w:instrText>
      </w:r>
      <w:r w:rsidR="003168A7" w:rsidRPr="00BF53DB">
        <w:rPr>
          <w:rFonts w:cstheme="minorHAnsi"/>
        </w:rPr>
        <w:fldChar w:fldCharType="end"/>
      </w:r>
      <w:r w:rsidR="00A36DBF" w:rsidRPr="00BF53DB">
        <w:rPr>
          <w:rFonts w:cstheme="minorHAnsi"/>
        </w:rPr>
        <w:fldChar w:fldCharType="begin"/>
      </w:r>
      <w:r w:rsidR="00A36DBF" w:rsidRPr="00BF53DB">
        <w:rPr>
          <w:rFonts w:cstheme="minorHAnsi"/>
        </w:rPr>
        <w:instrText xml:space="preserve"> ADDIN </w:instrText>
      </w:r>
      <w:r w:rsidR="00A36DBF" w:rsidRPr="00BF53DB">
        <w:rPr>
          <w:rFonts w:cstheme="minorHAnsi"/>
        </w:rPr>
        <w:fldChar w:fldCharType="end"/>
      </w:r>
    </w:p>
    <w:sectPr w:rsidR="003D5272" w:rsidRPr="00BF53DB" w:rsidSect="00440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B8B8A" w14:textId="77777777" w:rsidR="0065291A" w:rsidRDefault="0065291A" w:rsidP="00B75F39">
      <w:pPr>
        <w:spacing w:after="0" w:line="240" w:lineRule="auto"/>
      </w:pPr>
      <w:r>
        <w:separator/>
      </w:r>
    </w:p>
  </w:endnote>
  <w:endnote w:type="continuationSeparator" w:id="0">
    <w:p w14:paraId="132F4BF0" w14:textId="77777777" w:rsidR="0065291A" w:rsidRDefault="0065291A" w:rsidP="00B75F39">
      <w:pPr>
        <w:spacing w:after="0" w:line="240" w:lineRule="auto"/>
      </w:pPr>
      <w:r>
        <w:continuationSeparator/>
      </w:r>
    </w:p>
  </w:endnote>
  <w:endnote w:type="continuationNotice" w:id="1">
    <w:p w14:paraId="250C8ADF" w14:textId="77777777" w:rsidR="0065291A" w:rsidRDefault="006529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D3281" w14:textId="77777777" w:rsidR="0065291A" w:rsidRDefault="0065291A" w:rsidP="00B75F39">
      <w:pPr>
        <w:spacing w:after="0" w:line="240" w:lineRule="auto"/>
      </w:pPr>
      <w:r>
        <w:separator/>
      </w:r>
    </w:p>
  </w:footnote>
  <w:footnote w:type="continuationSeparator" w:id="0">
    <w:p w14:paraId="02F7B4B9" w14:textId="77777777" w:rsidR="0065291A" w:rsidRDefault="0065291A" w:rsidP="00B75F39">
      <w:pPr>
        <w:spacing w:after="0" w:line="240" w:lineRule="auto"/>
      </w:pPr>
      <w:r>
        <w:continuationSeparator/>
      </w:r>
    </w:p>
  </w:footnote>
  <w:footnote w:type="continuationNotice" w:id="1">
    <w:p w14:paraId="7907FDB4" w14:textId="77777777" w:rsidR="0065291A" w:rsidRDefault="0065291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25BD7"/>
    <w:multiLevelType w:val="multilevel"/>
    <w:tmpl w:val="45EA8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3884FA4"/>
    <w:multiLevelType w:val="hybridMultilevel"/>
    <w:tmpl w:val="1D663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945A4"/>
    <w:multiLevelType w:val="hybridMultilevel"/>
    <w:tmpl w:val="2160C07A"/>
    <w:lvl w:ilvl="0" w:tplc="A22ACD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9C7E43"/>
    <w:multiLevelType w:val="hybridMultilevel"/>
    <w:tmpl w:val="14CC280E"/>
    <w:lvl w:ilvl="0" w:tplc="C22EE8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8385401">
    <w:abstractNumId w:val="2"/>
  </w:num>
  <w:num w:numId="2" w16cid:durableId="1800954914">
    <w:abstractNumId w:val="1"/>
  </w:num>
  <w:num w:numId="3" w16cid:durableId="118495288">
    <w:abstractNumId w:val="3"/>
  </w:num>
  <w:num w:numId="4" w16cid:durableId="211316435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mol Kapil">
    <w15:presenceInfo w15:providerId="Windows Live" w15:userId="def4ec8ff96703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5atta04x5taaexd2lvzdfgsprpvafx002a&quot;&gt;Stevens2&lt;record-ids&gt;&lt;item&gt;195&lt;/item&gt;&lt;item&gt;196&lt;/item&gt;&lt;/record-ids&gt;&lt;/item&gt;&lt;/Libraries&gt;"/>
  </w:docVars>
  <w:rsids>
    <w:rsidRoot w:val="00F07594"/>
    <w:rsid w:val="000042C3"/>
    <w:rsid w:val="000052A2"/>
    <w:rsid w:val="00006DE1"/>
    <w:rsid w:val="00006F86"/>
    <w:rsid w:val="0001035E"/>
    <w:rsid w:val="00013163"/>
    <w:rsid w:val="00016A0E"/>
    <w:rsid w:val="000174BE"/>
    <w:rsid w:val="00026965"/>
    <w:rsid w:val="00033A7E"/>
    <w:rsid w:val="00042A6C"/>
    <w:rsid w:val="00052A32"/>
    <w:rsid w:val="00056177"/>
    <w:rsid w:val="00061863"/>
    <w:rsid w:val="00063E4D"/>
    <w:rsid w:val="00066227"/>
    <w:rsid w:val="000711DA"/>
    <w:rsid w:val="00071440"/>
    <w:rsid w:val="000718D8"/>
    <w:rsid w:val="00072305"/>
    <w:rsid w:val="0007365E"/>
    <w:rsid w:val="00073B9A"/>
    <w:rsid w:val="00080315"/>
    <w:rsid w:val="00082A04"/>
    <w:rsid w:val="0008404F"/>
    <w:rsid w:val="00085DCA"/>
    <w:rsid w:val="00086FCD"/>
    <w:rsid w:val="000901F7"/>
    <w:rsid w:val="0009496A"/>
    <w:rsid w:val="00094EC3"/>
    <w:rsid w:val="000954C7"/>
    <w:rsid w:val="000959C3"/>
    <w:rsid w:val="00097338"/>
    <w:rsid w:val="00097AD1"/>
    <w:rsid w:val="000A2A47"/>
    <w:rsid w:val="000A2F21"/>
    <w:rsid w:val="000A2FF5"/>
    <w:rsid w:val="000A3CEE"/>
    <w:rsid w:val="000A4440"/>
    <w:rsid w:val="000A58FD"/>
    <w:rsid w:val="000A6157"/>
    <w:rsid w:val="000A7AEE"/>
    <w:rsid w:val="000B1204"/>
    <w:rsid w:val="000B4898"/>
    <w:rsid w:val="000B5370"/>
    <w:rsid w:val="000B79EB"/>
    <w:rsid w:val="000B7B15"/>
    <w:rsid w:val="000C1726"/>
    <w:rsid w:val="000C3995"/>
    <w:rsid w:val="000C7EB3"/>
    <w:rsid w:val="000D007D"/>
    <w:rsid w:val="000D0E54"/>
    <w:rsid w:val="000D2136"/>
    <w:rsid w:val="000E003D"/>
    <w:rsid w:val="000E2490"/>
    <w:rsid w:val="000E6E54"/>
    <w:rsid w:val="000E74CC"/>
    <w:rsid w:val="000F09C7"/>
    <w:rsid w:val="000F7949"/>
    <w:rsid w:val="0010085A"/>
    <w:rsid w:val="001008EF"/>
    <w:rsid w:val="0010111D"/>
    <w:rsid w:val="00102207"/>
    <w:rsid w:val="00103A75"/>
    <w:rsid w:val="001042D2"/>
    <w:rsid w:val="001057A4"/>
    <w:rsid w:val="00112500"/>
    <w:rsid w:val="001171C2"/>
    <w:rsid w:val="0011798B"/>
    <w:rsid w:val="00117E6C"/>
    <w:rsid w:val="00121032"/>
    <w:rsid w:val="00122A43"/>
    <w:rsid w:val="00125472"/>
    <w:rsid w:val="00126B14"/>
    <w:rsid w:val="001322EE"/>
    <w:rsid w:val="00133351"/>
    <w:rsid w:val="00136BF0"/>
    <w:rsid w:val="00136D08"/>
    <w:rsid w:val="00140697"/>
    <w:rsid w:val="00140C6A"/>
    <w:rsid w:val="00141423"/>
    <w:rsid w:val="00145875"/>
    <w:rsid w:val="001461D8"/>
    <w:rsid w:val="00154932"/>
    <w:rsid w:val="00155436"/>
    <w:rsid w:val="00155BC6"/>
    <w:rsid w:val="001618DF"/>
    <w:rsid w:val="0016392D"/>
    <w:rsid w:val="0016395C"/>
    <w:rsid w:val="00163A7C"/>
    <w:rsid w:val="001652A7"/>
    <w:rsid w:val="0016535E"/>
    <w:rsid w:val="0016750A"/>
    <w:rsid w:val="00173CF4"/>
    <w:rsid w:val="001751B0"/>
    <w:rsid w:val="0017578B"/>
    <w:rsid w:val="00177DDC"/>
    <w:rsid w:val="001804C0"/>
    <w:rsid w:val="00182E41"/>
    <w:rsid w:val="00183F22"/>
    <w:rsid w:val="00184111"/>
    <w:rsid w:val="001842F9"/>
    <w:rsid w:val="00184352"/>
    <w:rsid w:val="00186B74"/>
    <w:rsid w:val="00187060"/>
    <w:rsid w:val="00190316"/>
    <w:rsid w:val="00190B57"/>
    <w:rsid w:val="00193975"/>
    <w:rsid w:val="001939D9"/>
    <w:rsid w:val="001A1F6A"/>
    <w:rsid w:val="001A624E"/>
    <w:rsid w:val="001B03DD"/>
    <w:rsid w:val="001B1F5D"/>
    <w:rsid w:val="001B2114"/>
    <w:rsid w:val="001B26C0"/>
    <w:rsid w:val="001B3196"/>
    <w:rsid w:val="001B4830"/>
    <w:rsid w:val="001B7FF7"/>
    <w:rsid w:val="001C1502"/>
    <w:rsid w:val="001C2186"/>
    <w:rsid w:val="001C6071"/>
    <w:rsid w:val="001C6DA2"/>
    <w:rsid w:val="001C716D"/>
    <w:rsid w:val="001D3711"/>
    <w:rsid w:val="001E2860"/>
    <w:rsid w:val="001E5008"/>
    <w:rsid w:val="001E5038"/>
    <w:rsid w:val="001E5E01"/>
    <w:rsid w:val="001E7024"/>
    <w:rsid w:val="001F0D12"/>
    <w:rsid w:val="001F0D3E"/>
    <w:rsid w:val="001F0F1C"/>
    <w:rsid w:val="001F3ECB"/>
    <w:rsid w:val="001F5532"/>
    <w:rsid w:val="001F6925"/>
    <w:rsid w:val="0020513E"/>
    <w:rsid w:val="00206600"/>
    <w:rsid w:val="0021489A"/>
    <w:rsid w:val="00215D89"/>
    <w:rsid w:val="00215E2B"/>
    <w:rsid w:val="00221DA2"/>
    <w:rsid w:val="002270D2"/>
    <w:rsid w:val="00232C37"/>
    <w:rsid w:val="00236AFB"/>
    <w:rsid w:val="002443A8"/>
    <w:rsid w:val="002447C3"/>
    <w:rsid w:val="0024596A"/>
    <w:rsid w:val="00251696"/>
    <w:rsid w:val="0025322A"/>
    <w:rsid w:val="00253D17"/>
    <w:rsid w:val="0025643C"/>
    <w:rsid w:val="002607BD"/>
    <w:rsid w:val="002633D1"/>
    <w:rsid w:val="00263D4B"/>
    <w:rsid w:val="0026590B"/>
    <w:rsid w:val="00267252"/>
    <w:rsid w:val="00271034"/>
    <w:rsid w:val="00277B70"/>
    <w:rsid w:val="00282971"/>
    <w:rsid w:val="002868B2"/>
    <w:rsid w:val="0028756F"/>
    <w:rsid w:val="002912EB"/>
    <w:rsid w:val="002917A2"/>
    <w:rsid w:val="00292319"/>
    <w:rsid w:val="00292414"/>
    <w:rsid w:val="0029376B"/>
    <w:rsid w:val="00296658"/>
    <w:rsid w:val="002966E4"/>
    <w:rsid w:val="00296E90"/>
    <w:rsid w:val="002A5E23"/>
    <w:rsid w:val="002A7E13"/>
    <w:rsid w:val="002B1B23"/>
    <w:rsid w:val="002B1C73"/>
    <w:rsid w:val="002B24A7"/>
    <w:rsid w:val="002B7F03"/>
    <w:rsid w:val="002C2D02"/>
    <w:rsid w:val="002C3D25"/>
    <w:rsid w:val="002C4C7B"/>
    <w:rsid w:val="002C5E97"/>
    <w:rsid w:val="002D08F3"/>
    <w:rsid w:val="002D32F9"/>
    <w:rsid w:val="002D5897"/>
    <w:rsid w:val="002D648B"/>
    <w:rsid w:val="002D6E3D"/>
    <w:rsid w:val="002D7339"/>
    <w:rsid w:val="002E15D5"/>
    <w:rsid w:val="002E3BB6"/>
    <w:rsid w:val="002E5E75"/>
    <w:rsid w:val="002E73B4"/>
    <w:rsid w:val="002F3729"/>
    <w:rsid w:val="00300755"/>
    <w:rsid w:val="0030116B"/>
    <w:rsid w:val="0030175C"/>
    <w:rsid w:val="00302BA6"/>
    <w:rsid w:val="00303368"/>
    <w:rsid w:val="00310F47"/>
    <w:rsid w:val="003135AF"/>
    <w:rsid w:val="00313DA4"/>
    <w:rsid w:val="003168A7"/>
    <w:rsid w:val="00317937"/>
    <w:rsid w:val="0032046E"/>
    <w:rsid w:val="0032137B"/>
    <w:rsid w:val="00326A89"/>
    <w:rsid w:val="00330005"/>
    <w:rsid w:val="00335A2B"/>
    <w:rsid w:val="003365A1"/>
    <w:rsid w:val="00336BC7"/>
    <w:rsid w:val="003374EF"/>
    <w:rsid w:val="00345641"/>
    <w:rsid w:val="00345EFB"/>
    <w:rsid w:val="00346693"/>
    <w:rsid w:val="00346BAE"/>
    <w:rsid w:val="003508CA"/>
    <w:rsid w:val="00353420"/>
    <w:rsid w:val="00353746"/>
    <w:rsid w:val="00355E72"/>
    <w:rsid w:val="00356FA2"/>
    <w:rsid w:val="00357B14"/>
    <w:rsid w:val="00357B36"/>
    <w:rsid w:val="00363C4D"/>
    <w:rsid w:val="0036543D"/>
    <w:rsid w:val="0037120B"/>
    <w:rsid w:val="00371278"/>
    <w:rsid w:val="00372001"/>
    <w:rsid w:val="003741E9"/>
    <w:rsid w:val="00374523"/>
    <w:rsid w:val="00374610"/>
    <w:rsid w:val="00380905"/>
    <w:rsid w:val="0038233A"/>
    <w:rsid w:val="00384EF3"/>
    <w:rsid w:val="00384F9B"/>
    <w:rsid w:val="003861EF"/>
    <w:rsid w:val="00391A78"/>
    <w:rsid w:val="00393285"/>
    <w:rsid w:val="00393443"/>
    <w:rsid w:val="003957C5"/>
    <w:rsid w:val="003A0046"/>
    <w:rsid w:val="003A019D"/>
    <w:rsid w:val="003A2CB4"/>
    <w:rsid w:val="003A3E8E"/>
    <w:rsid w:val="003A500D"/>
    <w:rsid w:val="003A5657"/>
    <w:rsid w:val="003A6C4B"/>
    <w:rsid w:val="003A754A"/>
    <w:rsid w:val="003A7908"/>
    <w:rsid w:val="003B08F1"/>
    <w:rsid w:val="003B3B63"/>
    <w:rsid w:val="003C5276"/>
    <w:rsid w:val="003D15E1"/>
    <w:rsid w:val="003D320E"/>
    <w:rsid w:val="003D37D3"/>
    <w:rsid w:val="003D5272"/>
    <w:rsid w:val="003E12A9"/>
    <w:rsid w:val="003E144E"/>
    <w:rsid w:val="003E4681"/>
    <w:rsid w:val="003F1F7B"/>
    <w:rsid w:val="003F3C18"/>
    <w:rsid w:val="00403016"/>
    <w:rsid w:val="00405802"/>
    <w:rsid w:val="004125FA"/>
    <w:rsid w:val="00412995"/>
    <w:rsid w:val="004155C7"/>
    <w:rsid w:val="00416E09"/>
    <w:rsid w:val="00423C86"/>
    <w:rsid w:val="004258F5"/>
    <w:rsid w:val="00425E97"/>
    <w:rsid w:val="00426C4A"/>
    <w:rsid w:val="00433127"/>
    <w:rsid w:val="0043543C"/>
    <w:rsid w:val="00437524"/>
    <w:rsid w:val="004400F2"/>
    <w:rsid w:val="00446185"/>
    <w:rsid w:val="0044635F"/>
    <w:rsid w:val="0045254D"/>
    <w:rsid w:val="00453A22"/>
    <w:rsid w:val="00460C2B"/>
    <w:rsid w:val="00461F14"/>
    <w:rsid w:val="00462B19"/>
    <w:rsid w:val="00464D1C"/>
    <w:rsid w:val="00464F84"/>
    <w:rsid w:val="0046712E"/>
    <w:rsid w:val="00472632"/>
    <w:rsid w:val="00477D38"/>
    <w:rsid w:val="00480963"/>
    <w:rsid w:val="00483BE0"/>
    <w:rsid w:val="0048400B"/>
    <w:rsid w:val="004848C6"/>
    <w:rsid w:val="00487475"/>
    <w:rsid w:val="00487513"/>
    <w:rsid w:val="0049240C"/>
    <w:rsid w:val="00495407"/>
    <w:rsid w:val="004966F7"/>
    <w:rsid w:val="00497B0C"/>
    <w:rsid w:val="004A1949"/>
    <w:rsid w:val="004A44AC"/>
    <w:rsid w:val="004A460E"/>
    <w:rsid w:val="004A5DB2"/>
    <w:rsid w:val="004B2171"/>
    <w:rsid w:val="004B3B0C"/>
    <w:rsid w:val="004B433B"/>
    <w:rsid w:val="004B4AFA"/>
    <w:rsid w:val="004B5377"/>
    <w:rsid w:val="004B5451"/>
    <w:rsid w:val="004B68E2"/>
    <w:rsid w:val="004B6AEA"/>
    <w:rsid w:val="004C08CB"/>
    <w:rsid w:val="004C3691"/>
    <w:rsid w:val="004C3B05"/>
    <w:rsid w:val="004C69DD"/>
    <w:rsid w:val="004D4CA9"/>
    <w:rsid w:val="004D5303"/>
    <w:rsid w:val="004E12B8"/>
    <w:rsid w:val="004E4B96"/>
    <w:rsid w:val="004E55B0"/>
    <w:rsid w:val="004E63BF"/>
    <w:rsid w:val="004E643A"/>
    <w:rsid w:val="004E796E"/>
    <w:rsid w:val="004F1073"/>
    <w:rsid w:val="004F567C"/>
    <w:rsid w:val="0050086A"/>
    <w:rsid w:val="00500F3B"/>
    <w:rsid w:val="00501843"/>
    <w:rsid w:val="00502BF6"/>
    <w:rsid w:val="00503404"/>
    <w:rsid w:val="00504252"/>
    <w:rsid w:val="00505793"/>
    <w:rsid w:val="00506A5A"/>
    <w:rsid w:val="005070EA"/>
    <w:rsid w:val="005074A6"/>
    <w:rsid w:val="0051408B"/>
    <w:rsid w:val="00516698"/>
    <w:rsid w:val="00517343"/>
    <w:rsid w:val="0052086C"/>
    <w:rsid w:val="005212C0"/>
    <w:rsid w:val="0052184C"/>
    <w:rsid w:val="005223EF"/>
    <w:rsid w:val="00525B49"/>
    <w:rsid w:val="00526C40"/>
    <w:rsid w:val="00530946"/>
    <w:rsid w:val="00530F19"/>
    <w:rsid w:val="00534616"/>
    <w:rsid w:val="005372B8"/>
    <w:rsid w:val="00537FA9"/>
    <w:rsid w:val="005400F6"/>
    <w:rsid w:val="00541DB8"/>
    <w:rsid w:val="00542627"/>
    <w:rsid w:val="00543CCA"/>
    <w:rsid w:val="0054537B"/>
    <w:rsid w:val="0054581D"/>
    <w:rsid w:val="00547047"/>
    <w:rsid w:val="0054711E"/>
    <w:rsid w:val="00547BD2"/>
    <w:rsid w:val="005501CD"/>
    <w:rsid w:val="0055146B"/>
    <w:rsid w:val="005535D1"/>
    <w:rsid w:val="00554B60"/>
    <w:rsid w:val="00556A0B"/>
    <w:rsid w:val="00561ADA"/>
    <w:rsid w:val="005633F1"/>
    <w:rsid w:val="00564E63"/>
    <w:rsid w:val="00565B45"/>
    <w:rsid w:val="00566F99"/>
    <w:rsid w:val="00567114"/>
    <w:rsid w:val="00567D9D"/>
    <w:rsid w:val="0057028A"/>
    <w:rsid w:val="00577AF7"/>
    <w:rsid w:val="00581A77"/>
    <w:rsid w:val="00583CE4"/>
    <w:rsid w:val="005925F2"/>
    <w:rsid w:val="00593437"/>
    <w:rsid w:val="00594726"/>
    <w:rsid w:val="00594E7C"/>
    <w:rsid w:val="00596818"/>
    <w:rsid w:val="005A168C"/>
    <w:rsid w:val="005A3C0D"/>
    <w:rsid w:val="005A4982"/>
    <w:rsid w:val="005A4ECF"/>
    <w:rsid w:val="005A71A6"/>
    <w:rsid w:val="005B0007"/>
    <w:rsid w:val="005B0024"/>
    <w:rsid w:val="005B0E7D"/>
    <w:rsid w:val="005B5478"/>
    <w:rsid w:val="005B6F54"/>
    <w:rsid w:val="005B7C6C"/>
    <w:rsid w:val="005B7CEE"/>
    <w:rsid w:val="005C283E"/>
    <w:rsid w:val="005C2C94"/>
    <w:rsid w:val="005C45E0"/>
    <w:rsid w:val="005C4E5A"/>
    <w:rsid w:val="005C5213"/>
    <w:rsid w:val="005C76EB"/>
    <w:rsid w:val="005D709B"/>
    <w:rsid w:val="005E43EA"/>
    <w:rsid w:val="005E465E"/>
    <w:rsid w:val="005E4D18"/>
    <w:rsid w:val="005E5D93"/>
    <w:rsid w:val="005E6D26"/>
    <w:rsid w:val="005F027B"/>
    <w:rsid w:val="005F2BAE"/>
    <w:rsid w:val="005F39F6"/>
    <w:rsid w:val="0060004F"/>
    <w:rsid w:val="0060070B"/>
    <w:rsid w:val="00602D8D"/>
    <w:rsid w:val="00603F0F"/>
    <w:rsid w:val="006049E0"/>
    <w:rsid w:val="00605BB4"/>
    <w:rsid w:val="006077EA"/>
    <w:rsid w:val="0061046A"/>
    <w:rsid w:val="006105B1"/>
    <w:rsid w:val="00611296"/>
    <w:rsid w:val="006121E2"/>
    <w:rsid w:val="00612C34"/>
    <w:rsid w:val="006144D8"/>
    <w:rsid w:val="00624073"/>
    <w:rsid w:val="006245FB"/>
    <w:rsid w:val="00626121"/>
    <w:rsid w:val="006263C7"/>
    <w:rsid w:val="0062765C"/>
    <w:rsid w:val="00633D3A"/>
    <w:rsid w:val="0063450B"/>
    <w:rsid w:val="006357D7"/>
    <w:rsid w:val="006357E3"/>
    <w:rsid w:val="00637A96"/>
    <w:rsid w:val="00637B8D"/>
    <w:rsid w:val="00641FE9"/>
    <w:rsid w:val="006420FE"/>
    <w:rsid w:val="00643C91"/>
    <w:rsid w:val="006459F0"/>
    <w:rsid w:val="00645F79"/>
    <w:rsid w:val="00651964"/>
    <w:rsid w:val="0065291A"/>
    <w:rsid w:val="006531A1"/>
    <w:rsid w:val="00654519"/>
    <w:rsid w:val="006555B0"/>
    <w:rsid w:val="00657BB4"/>
    <w:rsid w:val="00660A15"/>
    <w:rsid w:val="006627FD"/>
    <w:rsid w:val="00662A18"/>
    <w:rsid w:val="00662EA8"/>
    <w:rsid w:val="00663674"/>
    <w:rsid w:val="00663D85"/>
    <w:rsid w:val="00665485"/>
    <w:rsid w:val="00671A28"/>
    <w:rsid w:val="006720F2"/>
    <w:rsid w:val="0067272C"/>
    <w:rsid w:val="006753D5"/>
    <w:rsid w:val="006856AB"/>
    <w:rsid w:val="00686D2A"/>
    <w:rsid w:val="00691C8F"/>
    <w:rsid w:val="0069227C"/>
    <w:rsid w:val="006922B6"/>
    <w:rsid w:val="0069353F"/>
    <w:rsid w:val="006A03FA"/>
    <w:rsid w:val="006A06C2"/>
    <w:rsid w:val="006A133C"/>
    <w:rsid w:val="006A158D"/>
    <w:rsid w:val="006A190D"/>
    <w:rsid w:val="006A27E3"/>
    <w:rsid w:val="006A4E70"/>
    <w:rsid w:val="006B09D5"/>
    <w:rsid w:val="006B0EB8"/>
    <w:rsid w:val="006B2104"/>
    <w:rsid w:val="006B3D34"/>
    <w:rsid w:val="006B60A8"/>
    <w:rsid w:val="006C07E8"/>
    <w:rsid w:val="006C0D27"/>
    <w:rsid w:val="006C4912"/>
    <w:rsid w:val="006C61E2"/>
    <w:rsid w:val="006D1235"/>
    <w:rsid w:val="006D1762"/>
    <w:rsid w:val="006D4094"/>
    <w:rsid w:val="006D495F"/>
    <w:rsid w:val="006D726F"/>
    <w:rsid w:val="006D7D39"/>
    <w:rsid w:val="006E5EBC"/>
    <w:rsid w:val="006E6F6B"/>
    <w:rsid w:val="006F1DAD"/>
    <w:rsid w:val="006F2AD1"/>
    <w:rsid w:val="006F3307"/>
    <w:rsid w:val="006F5AA2"/>
    <w:rsid w:val="006F5D1A"/>
    <w:rsid w:val="006F6E8D"/>
    <w:rsid w:val="007017F3"/>
    <w:rsid w:val="00702A4B"/>
    <w:rsid w:val="00703CB2"/>
    <w:rsid w:val="00715100"/>
    <w:rsid w:val="00717A3E"/>
    <w:rsid w:val="0072048D"/>
    <w:rsid w:val="0072060A"/>
    <w:rsid w:val="007261D2"/>
    <w:rsid w:val="007301E0"/>
    <w:rsid w:val="00731F7C"/>
    <w:rsid w:val="00733C15"/>
    <w:rsid w:val="00737385"/>
    <w:rsid w:val="00737D49"/>
    <w:rsid w:val="00741D36"/>
    <w:rsid w:val="007422F3"/>
    <w:rsid w:val="00744D9D"/>
    <w:rsid w:val="007457B6"/>
    <w:rsid w:val="00746FD3"/>
    <w:rsid w:val="00747819"/>
    <w:rsid w:val="00747C34"/>
    <w:rsid w:val="00747FE3"/>
    <w:rsid w:val="00750631"/>
    <w:rsid w:val="0075098C"/>
    <w:rsid w:val="00751B83"/>
    <w:rsid w:val="0075359B"/>
    <w:rsid w:val="00754FB6"/>
    <w:rsid w:val="007606EB"/>
    <w:rsid w:val="00760FC7"/>
    <w:rsid w:val="007628DF"/>
    <w:rsid w:val="00762E05"/>
    <w:rsid w:val="00764138"/>
    <w:rsid w:val="0076789C"/>
    <w:rsid w:val="00767DFC"/>
    <w:rsid w:val="00772E34"/>
    <w:rsid w:val="00773124"/>
    <w:rsid w:val="00775270"/>
    <w:rsid w:val="00775B3A"/>
    <w:rsid w:val="0077741C"/>
    <w:rsid w:val="00777821"/>
    <w:rsid w:val="00780187"/>
    <w:rsid w:val="00780F77"/>
    <w:rsid w:val="0078297A"/>
    <w:rsid w:val="00785063"/>
    <w:rsid w:val="00790014"/>
    <w:rsid w:val="00790AD0"/>
    <w:rsid w:val="0079365A"/>
    <w:rsid w:val="007965DC"/>
    <w:rsid w:val="007A375C"/>
    <w:rsid w:val="007A7284"/>
    <w:rsid w:val="007A7F73"/>
    <w:rsid w:val="007B1863"/>
    <w:rsid w:val="007B4DEF"/>
    <w:rsid w:val="007C27C9"/>
    <w:rsid w:val="007D5276"/>
    <w:rsid w:val="007D6369"/>
    <w:rsid w:val="007E0527"/>
    <w:rsid w:val="007E20EE"/>
    <w:rsid w:val="007E25A1"/>
    <w:rsid w:val="007E2701"/>
    <w:rsid w:val="007E3283"/>
    <w:rsid w:val="007E3A1D"/>
    <w:rsid w:val="007E42BC"/>
    <w:rsid w:val="007F20AB"/>
    <w:rsid w:val="007F234B"/>
    <w:rsid w:val="007F26CE"/>
    <w:rsid w:val="007F3A35"/>
    <w:rsid w:val="007F41BC"/>
    <w:rsid w:val="007F4845"/>
    <w:rsid w:val="007F4C8F"/>
    <w:rsid w:val="007F5861"/>
    <w:rsid w:val="007F732C"/>
    <w:rsid w:val="007F78B5"/>
    <w:rsid w:val="007F7E49"/>
    <w:rsid w:val="00800BA3"/>
    <w:rsid w:val="008034B2"/>
    <w:rsid w:val="00812403"/>
    <w:rsid w:val="0081380C"/>
    <w:rsid w:val="008159C9"/>
    <w:rsid w:val="00816444"/>
    <w:rsid w:val="00817BBC"/>
    <w:rsid w:val="00821363"/>
    <w:rsid w:val="008252AC"/>
    <w:rsid w:val="008315D6"/>
    <w:rsid w:val="00833E80"/>
    <w:rsid w:val="00833FDF"/>
    <w:rsid w:val="00841CB9"/>
    <w:rsid w:val="008438DB"/>
    <w:rsid w:val="0084507D"/>
    <w:rsid w:val="008458E7"/>
    <w:rsid w:val="008513F8"/>
    <w:rsid w:val="00851C7C"/>
    <w:rsid w:val="008521F3"/>
    <w:rsid w:val="00852980"/>
    <w:rsid w:val="00853D41"/>
    <w:rsid w:val="0086056F"/>
    <w:rsid w:val="008622EF"/>
    <w:rsid w:val="008629C8"/>
    <w:rsid w:val="00870500"/>
    <w:rsid w:val="00872973"/>
    <w:rsid w:val="00880C06"/>
    <w:rsid w:val="00881B13"/>
    <w:rsid w:val="00881E5A"/>
    <w:rsid w:val="00882C23"/>
    <w:rsid w:val="00883206"/>
    <w:rsid w:val="008836FF"/>
    <w:rsid w:val="00884478"/>
    <w:rsid w:val="00885DB3"/>
    <w:rsid w:val="00890621"/>
    <w:rsid w:val="00891A15"/>
    <w:rsid w:val="00891F20"/>
    <w:rsid w:val="00896588"/>
    <w:rsid w:val="008A2514"/>
    <w:rsid w:val="008A331E"/>
    <w:rsid w:val="008A497E"/>
    <w:rsid w:val="008B005F"/>
    <w:rsid w:val="008B17F0"/>
    <w:rsid w:val="008B1842"/>
    <w:rsid w:val="008B50C6"/>
    <w:rsid w:val="008B5B86"/>
    <w:rsid w:val="008B6292"/>
    <w:rsid w:val="008B77D9"/>
    <w:rsid w:val="008B7A24"/>
    <w:rsid w:val="008C1969"/>
    <w:rsid w:val="008C307C"/>
    <w:rsid w:val="008D08B0"/>
    <w:rsid w:val="008E0E7D"/>
    <w:rsid w:val="008E43F9"/>
    <w:rsid w:val="008E5275"/>
    <w:rsid w:val="008F1C70"/>
    <w:rsid w:val="008F2875"/>
    <w:rsid w:val="008F442C"/>
    <w:rsid w:val="008F45D4"/>
    <w:rsid w:val="008F6580"/>
    <w:rsid w:val="00902217"/>
    <w:rsid w:val="00902317"/>
    <w:rsid w:val="00903184"/>
    <w:rsid w:val="00904D22"/>
    <w:rsid w:val="009105EA"/>
    <w:rsid w:val="00911823"/>
    <w:rsid w:val="0092270E"/>
    <w:rsid w:val="009276A1"/>
    <w:rsid w:val="00932CAF"/>
    <w:rsid w:val="0093536B"/>
    <w:rsid w:val="009368D5"/>
    <w:rsid w:val="00936906"/>
    <w:rsid w:val="009369E6"/>
    <w:rsid w:val="00936BAE"/>
    <w:rsid w:val="00937B70"/>
    <w:rsid w:val="00942A60"/>
    <w:rsid w:val="00950225"/>
    <w:rsid w:val="00950705"/>
    <w:rsid w:val="00951FD0"/>
    <w:rsid w:val="00952B14"/>
    <w:rsid w:val="009559BE"/>
    <w:rsid w:val="00956375"/>
    <w:rsid w:val="00957324"/>
    <w:rsid w:val="00957789"/>
    <w:rsid w:val="00962581"/>
    <w:rsid w:val="00962FE9"/>
    <w:rsid w:val="00963D63"/>
    <w:rsid w:val="00964DDC"/>
    <w:rsid w:val="009663DC"/>
    <w:rsid w:val="00966AF4"/>
    <w:rsid w:val="00967A04"/>
    <w:rsid w:val="009744FF"/>
    <w:rsid w:val="00974C95"/>
    <w:rsid w:val="0097673A"/>
    <w:rsid w:val="009774B8"/>
    <w:rsid w:val="0098024B"/>
    <w:rsid w:val="0098656B"/>
    <w:rsid w:val="00987397"/>
    <w:rsid w:val="00990485"/>
    <w:rsid w:val="00991988"/>
    <w:rsid w:val="00991F43"/>
    <w:rsid w:val="009921DF"/>
    <w:rsid w:val="00992206"/>
    <w:rsid w:val="00994577"/>
    <w:rsid w:val="00994998"/>
    <w:rsid w:val="0099608C"/>
    <w:rsid w:val="009A0139"/>
    <w:rsid w:val="009A2428"/>
    <w:rsid w:val="009B06EF"/>
    <w:rsid w:val="009B2CEC"/>
    <w:rsid w:val="009B2F43"/>
    <w:rsid w:val="009B366B"/>
    <w:rsid w:val="009B370D"/>
    <w:rsid w:val="009B6761"/>
    <w:rsid w:val="009D0EFD"/>
    <w:rsid w:val="009D1BB2"/>
    <w:rsid w:val="009D3952"/>
    <w:rsid w:val="009D4180"/>
    <w:rsid w:val="009D4DEC"/>
    <w:rsid w:val="009D4E04"/>
    <w:rsid w:val="009E0E40"/>
    <w:rsid w:val="009E13AF"/>
    <w:rsid w:val="009E1FC5"/>
    <w:rsid w:val="009E2077"/>
    <w:rsid w:val="009F3A94"/>
    <w:rsid w:val="009F61B8"/>
    <w:rsid w:val="00A00C2E"/>
    <w:rsid w:val="00A01F90"/>
    <w:rsid w:val="00A07DFD"/>
    <w:rsid w:val="00A101D4"/>
    <w:rsid w:val="00A119C8"/>
    <w:rsid w:val="00A11E70"/>
    <w:rsid w:val="00A12616"/>
    <w:rsid w:val="00A13E24"/>
    <w:rsid w:val="00A15461"/>
    <w:rsid w:val="00A17BE5"/>
    <w:rsid w:val="00A22653"/>
    <w:rsid w:val="00A22930"/>
    <w:rsid w:val="00A23E79"/>
    <w:rsid w:val="00A2576D"/>
    <w:rsid w:val="00A3114D"/>
    <w:rsid w:val="00A31AD4"/>
    <w:rsid w:val="00A31E70"/>
    <w:rsid w:val="00A32171"/>
    <w:rsid w:val="00A332D5"/>
    <w:rsid w:val="00A36DBF"/>
    <w:rsid w:val="00A403A0"/>
    <w:rsid w:val="00A4221D"/>
    <w:rsid w:val="00A4295C"/>
    <w:rsid w:val="00A434FB"/>
    <w:rsid w:val="00A459A2"/>
    <w:rsid w:val="00A46F94"/>
    <w:rsid w:val="00A476E5"/>
    <w:rsid w:val="00A47EC9"/>
    <w:rsid w:val="00A511C4"/>
    <w:rsid w:val="00A530AF"/>
    <w:rsid w:val="00A53AA5"/>
    <w:rsid w:val="00A55327"/>
    <w:rsid w:val="00A55341"/>
    <w:rsid w:val="00A56A57"/>
    <w:rsid w:val="00A63976"/>
    <w:rsid w:val="00A657D7"/>
    <w:rsid w:val="00A7137A"/>
    <w:rsid w:val="00A72590"/>
    <w:rsid w:val="00A72E65"/>
    <w:rsid w:val="00A76B4B"/>
    <w:rsid w:val="00A77A56"/>
    <w:rsid w:val="00A822FB"/>
    <w:rsid w:val="00A92679"/>
    <w:rsid w:val="00A96188"/>
    <w:rsid w:val="00A96D52"/>
    <w:rsid w:val="00AA523E"/>
    <w:rsid w:val="00AA63F2"/>
    <w:rsid w:val="00AA662B"/>
    <w:rsid w:val="00AA7193"/>
    <w:rsid w:val="00AB40FE"/>
    <w:rsid w:val="00AB5F4A"/>
    <w:rsid w:val="00AC0B31"/>
    <w:rsid w:val="00AC1652"/>
    <w:rsid w:val="00AD0979"/>
    <w:rsid w:val="00AD4AB8"/>
    <w:rsid w:val="00AE4172"/>
    <w:rsid w:val="00AF04E2"/>
    <w:rsid w:val="00AF11FF"/>
    <w:rsid w:val="00AF256B"/>
    <w:rsid w:val="00AF3111"/>
    <w:rsid w:val="00AF3B34"/>
    <w:rsid w:val="00AF4E7C"/>
    <w:rsid w:val="00AF509E"/>
    <w:rsid w:val="00AF62FC"/>
    <w:rsid w:val="00AF7170"/>
    <w:rsid w:val="00B0008F"/>
    <w:rsid w:val="00B03B72"/>
    <w:rsid w:val="00B03DE6"/>
    <w:rsid w:val="00B11408"/>
    <w:rsid w:val="00B11E95"/>
    <w:rsid w:val="00B168C3"/>
    <w:rsid w:val="00B2258A"/>
    <w:rsid w:val="00B26939"/>
    <w:rsid w:val="00B33324"/>
    <w:rsid w:val="00B34880"/>
    <w:rsid w:val="00B35D7C"/>
    <w:rsid w:val="00B36B01"/>
    <w:rsid w:val="00B36EA9"/>
    <w:rsid w:val="00B4017D"/>
    <w:rsid w:val="00B4057F"/>
    <w:rsid w:val="00B41A8D"/>
    <w:rsid w:val="00B44564"/>
    <w:rsid w:val="00B46153"/>
    <w:rsid w:val="00B46352"/>
    <w:rsid w:val="00B5156D"/>
    <w:rsid w:val="00B51C0A"/>
    <w:rsid w:val="00B524C9"/>
    <w:rsid w:val="00B53D54"/>
    <w:rsid w:val="00B56ADB"/>
    <w:rsid w:val="00B574A6"/>
    <w:rsid w:val="00B60346"/>
    <w:rsid w:val="00B60F25"/>
    <w:rsid w:val="00B6148E"/>
    <w:rsid w:val="00B620C3"/>
    <w:rsid w:val="00B63E47"/>
    <w:rsid w:val="00B64421"/>
    <w:rsid w:val="00B65134"/>
    <w:rsid w:val="00B70F47"/>
    <w:rsid w:val="00B73F17"/>
    <w:rsid w:val="00B75F39"/>
    <w:rsid w:val="00B80713"/>
    <w:rsid w:val="00B828AF"/>
    <w:rsid w:val="00B83EE9"/>
    <w:rsid w:val="00B85C92"/>
    <w:rsid w:val="00B87D3B"/>
    <w:rsid w:val="00B90E94"/>
    <w:rsid w:val="00B94909"/>
    <w:rsid w:val="00B96C3D"/>
    <w:rsid w:val="00B9786A"/>
    <w:rsid w:val="00BA5754"/>
    <w:rsid w:val="00BB119F"/>
    <w:rsid w:val="00BB1F07"/>
    <w:rsid w:val="00BB428C"/>
    <w:rsid w:val="00BB47B8"/>
    <w:rsid w:val="00BB527B"/>
    <w:rsid w:val="00BB5715"/>
    <w:rsid w:val="00BC0263"/>
    <w:rsid w:val="00BC2ED4"/>
    <w:rsid w:val="00BC391C"/>
    <w:rsid w:val="00BC3A60"/>
    <w:rsid w:val="00BC417C"/>
    <w:rsid w:val="00BC63F3"/>
    <w:rsid w:val="00BC743B"/>
    <w:rsid w:val="00BD30A3"/>
    <w:rsid w:val="00BD4EA7"/>
    <w:rsid w:val="00BD6391"/>
    <w:rsid w:val="00BD6C28"/>
    <w:rsid w:val="00BD6EF3"/>
    <w:rsid w:val="00BE363C"/>
    <w:rsid w:val="00BE3682"/>
    <w:rsid w:val="00BE39AC"/>
    <w:rsid w:val="00BE58EA"/>
    <w:rsid w:val="00BE5913"/>
    <w:rsid w:val="00BE5ED9"/>
    <w:rsid w:val="00BE65DB"/>
    <w:rsid w:val="00BE6BEC"/>
    <w:rsid w:val="00BE733C"/>
    <w:rsid w:val="00BF1864"/>
    <w:rsid w:val="00BF1B8D"/>
    <w:rsid w:val="00BF53DB"/>
    <w:rsid w:val="00BF5CE6"/>
    <w:rsid w:val="00BF7B0D"/>
    <w:rsid w:val="00C07FB6"/>
    <w:rsid w:val="00C1054C"/>
    <w:rsid w:val="00C10B93"/>
    <w:rsid w:val="00C10CA4"/>
    <w:rsid w:val="00C1743E"/>
    <w:rsid w:val="00C175A5"/>
    <w:rsid w:val="00C17D30"/>
    <w:rsid w:val="00C2140B"/>
    <w:rsid w:val="00C2295B"/>
    <w:rsid w:val="00C25174"/>
    <w:rsid w:val="00C35B44"/>
    <w:rsid w:val="00C365DC"/>
    <w:rsid w:val="00C3682B"/>
    <w:rsid w:val="00C40492"/>
    <w:rsid w:val="00C42E11"/>
    <w:rsid w:val="00C5042A"/>
    <w:rsid w:val="00C51FA2"/>
    <w:rsid w:val="00C548D6"/>
    <w:rsid w:val="00C55EEC"/>
    <w:rsid w:val="00C5661A"/>
    <w:rsid w:val="00C57EBB"/>
    <w:rsid w:val="00C61D93"/>
    <w:rsid w:val="00C64749"/>
    <w:rsid w:val="00C65ABB"/>
    <w:rsid w:val="00C70F78"/>
    <w:rsid w:val="00C71407"/>
    <w:rsid w:val="00C74C60"/>
    <w:rsid w:val="00C77BDC"/>
    <w:rsid w:val="00C8362C"/>
    <w:rsid w:val="00C91471"/>
    <w:rsid w:val="00C91A3D"/>
    <w:rsid w:val="00C91A70"/>
    <w:rsid w:val="00C94971"/>
    <w:rsid w:val="00C95072"/>
    <w:rsid w:val="00C95193"/>
    <w:rsid w:val="00CA3DC0"/>
    <w:rsid w:val="00CA45B6"/>
    <w:rsid w:val="00CA4D6F"/>
    <w:rsid w:val="00CA5CC2"/>
    <w:rsid w:val="00CA61CB"/>
    <w:rsid w:val="00CB1946"/>
    <w:rsid w:val="00CB5C10"/>
    <w:rsid w:val="00CC422F"/>
    <w:rsid w:val="00CC4729"/>
    <w:rsid w:val="00CC5247"/>
    <w:rsid w:val="00CD0118"/>
    <w:rsid w:val="00CD05D7"/>
    <w:rsid w:val="00CD248D"/>
    <w:rsid w:val="00CD74E0"/>
    <w:rsid w:val="00CE4D33"/>
    <w:rsid w:val="00CF4092"/>
    <w:rsid w:val="00CF5E28"/>
    <w:rsid w:val="00CF67EE"/>
    <w:rsid w:val="00D0024A"/>
    <w:rsid w:val="00D01782"/>
    <w:rsid w:val="00D01A70"/>
    <w:rsid w:val="00D06C04"/>
    <w:rsid w:val="00D153A3"/>
    <w:rsid w:val="00D162CE"/>
    <w:rsid w:val="00D17333"/>
    <w:rsid w:val="00D17BBC"/>
    <w:rsid w:val="00D223C3"/>
    <w:rsid w:val="00D22F0C"/>
    <w:rsid w:val="00D2473F"/>
    <w:rsid w:val="00D30214"/>
    <w:rsid w:val="00D34885"/>
    <w:rsid w:val="00D37DD0"/>
    <w:rsid w:val="00D37E09"/>
    <w:rsid w:val="00D45819"/>
    <w:rsid w:val="00D465F8"/>
    <w:rsid w:val="00D4675D"/>
    <w:rsid w:val="00D517C4"/>
    <w:rsid w:val="00D53819"/>
    <w:rsid w:val="00D56C55"/>
    <w:rsid w:val="00D600E9"/>
    <w:rsid w:val="00D607CF"/>
    <w:rsid w:val="00D60BE5"/>
    <w:rsid w:val="00D62573"/>
    <w:rsid w:val="00D630E8"/>
    <w:rsid w:val="00D66046"/>
    <w:rsid w:val="00D715EC"/>
    <w:rsid w:val="00D72430"/>
    <w:rsid w:val="00D73F11"/>
    <w:rsid w:val="00D758C0"/>
    <w:rsid w:val="00D77654"/>
    <w:rsid w:val="00D81500"/>
    <w:rsid w:val="00D81571"/>
    <w:rsid w:val="00D82B37"/>
    <w:rsid w:val="00D83044"/>
    <w:rsid w:val="00D837F7"/>
    <w:rsid w:val="00D83D1E"/>
    <w:rsid w:val="00D84077"/>
    <w:rsid w:val="00D84607"/>
    <w:rsid w:val="00D9060D"/>
    <w:rsid w:val="00D92501"/>
    <w:rsid w:val="00D93026"/>
    <w:rsid w:val="00D94917"/>
    <w:rsid w:val="00D95069"/>
    <w:rsid w:val="00D97F5A"/>
    <w:rsid w:val="00DA052F"/>
    <w:rsid w:val="00DA540F"/>
    <w:rsid w:val="00DB101E"/>
    <w:rsid w:val="00DB191F"/>
    <w:rsid w:val="00DB4A00"/>
    <w:rsid w:val="00DC04E9"/>
    <w:rsid w:val="00DC09AC"/>
    <w:rsid w:val="00DC15D0"/>
    <w:rsid w:val="00DC295E"/>
    <w:rsid w:val="00DC2C7A"/>
    <w:rsid w:val="00DC2D10"/>
    <w:rsid w:val="00DC44BD"/>
    <w:rsid w:val="00DC512D"/>
    <w:rsid w:val="00DC728B"/>
    <w:rsid w:val="00DD3625"/>
    <w:rsid w:val="00DD62E4"/>
    <w:rsid w:val="00DD7D62"/>
    <w:rsid w:val="00DE3ACE"/>
    <w:rsid w:val="00DE421C"/>
    <w:rsid w:val="00DF4291"/>
    <w:rsid w:val="00DF5F48"/>
    <w:rsid w:val="00E028DD"/>
    <w:rsid w:val="00E04AD7"/>
    <w:rsid w:val="00E04EDD"/>
    <w:rsid w:val="00E07076"/>
    <w:rsid w:val="00E151C4"/>
    <w:rsid w:val="00E17D53"/>
    <w:rsid w:val="00E17D87"/>
    <w:rsid w:val="00E21753"/>
    <w:rsid w:val="00E22740"/>
    <w:rsid w:val="00E233E5"/>
    <w:rsid w:val="00E24109"/>
    <w:rsid w:val="00E2529B"/>
    <w:rsid w:val="00E25C30"/>
    <w:rsid w:val="00E27E1C"/>
    <w:rsid w:val="00E3002F"/>
    <w:rsid w:val="00E32F08"/>
    <w:rsid w:val="00E35173"/>
    <w:rsid w:val="00E4305E"/>
    <w:rsid w:val="00E4401C"/>
    <w:rsid w:val="00E4792C"/>
    <w:rsid w:val="00E5018F"/>
    <w:rsid w:val="00E504F3"/>
    <w:rsid w:val="00E5258F"/>
    <w:rsid w:val="00E527BE"/>
    <w:rsid w:val="00E52BB6"/>
    <w:rsid w:val="00E53347"/>
    <w:rsid w:val="00E54659"/>
    <w:rsid w:val="00E551C5"/>
    <w:rsid w:val="00E566BB"/>
    <w:rsid w:val="00E6179F"/>
    <w:rsid w:val="00E618C9"/>
    <w:rsid w:val="00E621EF"/>
    <w:rsid w:val="00E65C6E"/>
    <w:rsid w:val="00E704CF"/>
    <w:rsid w:val="00E72A50"/>
    <w:rsid w:val="00E73972"/>
    <w:rsid w:val="00E749EC"/>
    <w:rsid w:val="00E74B5C"/>
    <w:rsid w:val="00E767A5"/>
    <w:rsid w:val="00E76CBD"/>
    <w:rsid w:val="00E807EA"/>
    <w:rsid w:val="00E92890"/>
    <w:rsid w:val="00E94F13"/>
    <w:rsid w:val="00E960CA"/>
    <w:rsid w:val="00EA0B0D"/>
    <w:rsid w:val="00EA1678"/>
    <w:rsid w:val="00EA1A5D"/>
    <w:rsid w:val="00EA37E3"/>
    <w:rsid w:val="00EA48C1"/>
    <w:rsid w:val="00EA77FC"/>
    <w:rsid w:val="00EB00E8"/>
    <w:rsid w:val="00EB1CFC"/>
    <w:rsid w:val="00EB5258"/>
    <w:rsid w:val="00EB603B"/>
    <w:rsid w:val="00EB6280"/>
    <w:rsid w:val="00EB7075"/>
    <w:rsid w:val="00EC00C5"/>
    <w:rsid w:val="00EC082B"/>
    <w:rsid w:val="00EC2761"/>
    <w:rsid w:val="00EC444F"/>
    <w:rsid w:val="00EC49AC"/>
    <w:rsid w:val="00EC58CD"/>
    <w:rsid w:val="00EC5A94"/>
    <w:rsid w:val="00EC5D1B"/>
    <w:rsid w:val="00EC75D1"/>
    <w:rsid w:val="00ED1015"/>
    <w:rsid w:val="00ED11B0"/>
    <w:rsid w:val="00ED173A"/>
    <w:rsid w:val="00ED1917"/>
    <w:rsid w:val="00ED3D7E"/>
    <w:rsid w:val="00ED6F71"/>
    <w:rsid w:val="00EE0548"/>
    <w:rsid w:val="00EE16C2"/>
    <w:rsid w:val="00EE1966"/>
    <w:rsid w:val="00EF306F"/>
    <w:rsid w:val="00F000A5"/>
    <w:rsid w:val="00F0065E"/>
    <w:rsid w:val="00F07003"/>
    <w:rsid w:val="00F07594"/>
    <w:rsid w:val="00F077B4"/>
    <w:rsid w:val="00F118A7"/>
    <w:rsid w:val="00F12311"/>
    <w:rsid w:val="00F14B6E"/>
    <w:rsid w:val="00F21181"/>
    <w:rsid w:val="00F231F2"/>
    <w:rsid w:val="00F24711"/>
    <w:rsid w:val="00F30227"/>
    <w:rsid w:val="00F33F76"/>
    <w:rsid w:val="00F340BC"/>
    <w:rsid w:val="00F34A98"/>
    <w:rsid w:val="00F350B8"/>
    <w:rsid w:val="00F35B83"/>
    <w:rsid w:val="00F41BF8"/>
    <w:rsid w:val="00F42F30"/>
    <w:rsid w:val="00F4376D"/>
    <w:rsid w:val="00F4426B"/>
    <w:rsid w:val="00F472E2"/>
    <w:rsid w:val="00F478E2"/>
    <w:rsid w:val="00F53AD8"/>
    <w:rsid w:val="00F55220"/>
    <w:rsid w:val="00F57B1A"/>
    <w:rsid w:val="00F60D71"/>
    <w:rsid w:val="00F64877"/>
    <w:rsid w:val="00F64A2B"/>
    <w:rsid w:val="00F65180"/>
    <w:rsid w:val="00F666A0"/>
    <w:rsid w:val="00F66705"/>
    <w:rsid w:val="00F749E7"/>
    <w:rsid w:val="00F75B27"/>
    <w:rsid w:val="00F76EA8"/>
    <w:rsid w:val="00F803DA"/>
    <w:rsid w:val="00F808CC"/>
    <w:rsid w:val="00F80D32"/>
    <w:rsid w:val="00F8405E"/>
    <w:rsid w:val="00F8573C"/>
    <w:rsid w:val="00F96D37"/>
    <w:rsid w:val="00FA09DE"/>
    <w:rsid w:val="00FA3A58"/>
    <w:rsid w:val="00FA6ECA"/>
    <w:rsid w:val="00FA7266"/>
    <w:rsid w:val="00FB018B"/>
    <w:rsid w:val="00FB1FBC"/>
    <w:rsid w:val="00FB71F9"/>
    <w:rsid w:val="00FC300D"/>
    <w:rsid w:val="00FC7817"/>
    <w:rsid w:val="00FD2389"/>
    <w:rsid w:val="00FE0E6E"/>
    <w:rsid w:val="00FE2B06"/>
    <w:rsid w:val="00FE5382"/>
    <w:rsid w:val="00FE55D8"/>
    <w:rsid w:val="00FF03E2"/>
    <w:rsid w:val="00FF5C04"/>
    <w:rsid w:val="00FF60AB"/>
    <w:rsid w:val="00FF651A"/>
    <w:rsid w:val="00FF6A36"/>
    <w:rsid w:val="00FF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E7F86A"/>
  <w15:chartTrackingRefBased/>
  <w15:docId w15:val="{82FCE11F-5EF5-49DB-AF49-1FADD04EB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9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9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link w:val="Heading3Char"/>
    <w:uiPriority w:val="9"/>
    <w:qFormat/>
    <w:rsid w:val="00F749E7"/>
    <w:pPr>
      <w:spacing w:before="100" w:beforeAutospacing="1" w:after="100" w:afterAutospacing="1" w:line="240" w:lineRule="auto"/>
      <w:outlineLvl w:val="2"/>
    </w:pPr>
    <w:rPr>
      <w:rFonts w:asciiTheme="majorHAnsi" w:eastAsia="Times New Roman" w:hAnsiTheme="majorHAnsi" w:cs="Times New Roman"/>
      <w:bCs/>
      <w:kern w:val="0"/>
      <w:sz w:val="24"/>
      <w:szCs w:val="27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49E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7594"/>
  </w:style>
  <w:style w:type="character" w:styleId="PlaceholderText">
    <w:name w:val="Placeholder Text"/>
    <w:basedOn w:val="DefaultParagraphFont"/>
    <w:uiPriority w:val="99"/>
    <w:semiHidden/>
    <w:rsid w:val="00F07594"/>
    <w:rPr>
      <w:color w:val="808080"/>
    </w:rPr>
  </w:style>
  <w:style w:type="paragraph" w:styleId="ListParagraph">
    <w:name w:val="List Paragraph"/>
    <w:basedOn w:val="Normal"/>
    <w:uiPriority w:val="34"/>
    <w:qFormat/>
    <w:rsid w:val="005166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6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3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35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30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A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A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75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F39"/>
  </w:style>
  <w:style w:type="paragraph" w:styleId="Footer">
    <w:name w:val="footer"/>
    <w:basedOn w:val="Normal"/>
    <w:link w:val="FooterChar"/>
    <w:uiPriority w:val="99"/>
    <w:unhideWhenUsed/>
    <w:rsid w:val="00B75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F39"/>
  </w:style>
  <w:style w:type="paragraph" w:styleId="Revision">
    <w:name w:val="Revision"/>
    <w:hidden/>
    <w:uiPriority w:val="99"/>
    <w:semiHidden/>
    <w:rsid w:val="006240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654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548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90AD0"/>
    <w:rPr>
      <w:i/>
      <w:iCs/>
    </w:rPr>
  </w:style>
  <w:style w:type="character" w:customStyle="1" w:styleId="al-author-delim">
    <w:name w:val="al-author-delim"/>
    <w:basedOn w:val="DefaultParagraphFont"/>
    <w:rsid w:val="00564E63"/>
  </w:style>
  <w:style w:type="paragraph" w:styleId="FootnoteText">
    <w:name w:val="footnote text"/>
    <w:basedOn w:val="Normal"/>
    <w:link w:val="FootnoteTextChar"/>
    <w:uiPriority w:val="99"/>
    <w:semiHidden/>
    <w:unhideWhenUsed/>
    <w:rsid w:val="00E807EA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07EA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E807EA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215D89"/>
    <w:pPr>
      <w:spacing w:after="0" w:line="240" w:lineRule="auto"/>
    </w:pPr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37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17D5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E4B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B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4B9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4B96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E4B96"/>
    <w:rPr>
      <w:color w:val="605E5C"/>
      <w:shd w:val="clear" w:color="auto" w:fill="E1DFDD"/>
    </w:rPr>
  </w:style>
  <w:style w:type="paragraph" w:customStyle="1" w:styleId="c-article-referencestext">
    <w:name w:val="c-article-references__text"/>
    <w:basedOn w:val="Normal"/>
    <w:rsid w:val="00BF1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68D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68D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368D5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B525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657D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9289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71407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86FCD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1733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749E7"/>
    <w:rPr>
      <w:rFonts w:asciiTheme="majorHAnsi" w:eastAsia="Times New Roman" w:hAnsiTheme="majorHAnsi" w:cs="Times New Roman"/>
      <w:bCs/>
      <w:kern w:val="0"/>
      <w:sz w:val="24"/>
      <w:szCs w:val="27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A331E"/>
  </w:style>
  <w:style w:type="paragraph" w:styleId="NoSpacing">
    <w:name w:val="No Spacing"/>
    <w:link w:val="NoSpacingChar"/>
    <w:uiPriority w:val="1"/>
    <w:qFormat/>
    <w:rsid w:val="008A331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E6D2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749E7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49E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749E7"/>
    <w:rPr>
      <w:rFonts w:asciiTheme="majorHAnsi" w:eastAsiaTheme="majorEastAsia" w:hAnsiTheme="majorHAnsi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6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A32B44C-6F86-4793-A8BA-CEF42AFE2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7</Words>
  <Characters>1662</Characters>
  <Application>Microsoft Office Word</Application>
  <DocSecurity>0</DocSecurity>
  <Lines>151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Michelle</dc:creator>
  <cp:keywords/>
  <dc:description/>
  <cp:lastModifiedBy>Anmol Kapil</cp:lastModifiedBy>
  <cp:revision>3</cp:revision>
  <dcterms:created xsi:type="dcterms:W3CDTF">2025-02-10T20:21:00Z</dcterms:created>
  <dcterms:modified xsi:type="dcterms:W3CDTF">2025-03-1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11b1bd5572eadb11d74b1335ec3ad26c9c71e13e37fb7487495b5171d0ace1</vt:lpwstr>
  </property>
</Properties>
</file>